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text" w:tblpY="1"/>
        <w:tblOverlap w:val="never"/>
        <w:tblW w:w="187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08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</w:tblGrid>
      <w:tr w:rsidR="000A5A8A" w:rsidRPr="00360DA4" w14:paraId="061E490A" w14:textId="77777777" w:rsidTr="000A5A8A">
        <w:trPr>
          <w:trHeight w:val="567"/>
        </w:trPr>
        <w:tc>
          <w:tcPr>
            <w:tcW w:w="18782" w:type="dxa"/>
            <w:gridSpan w:val="43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362A0C15" w14:textId="4E51C360" w:rsidR="000A5A8A" w:rsidRPr="00DF2673" w:rsidRDefault="00DF2673" w:rsidP="00E6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  <w:t xml:space="preserve">Supplementary figure 1B. 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Predictors per source: cognitive tests</w:t>
            </w:r>
            <w:r w:rsidR="00C11787">
              <w:rPr>
                <w:rFonts w:ascii="Calibri" w:eastAsia="Times New Roman" w:hAnsi="Calibri" w:cs="Calibri"/>
                <w:color w:val="000000"/>
                <w:lang w:val="en-GB" w:eastAsia="nl-NL"/>
              </w:rPr>
              <w:t>.</w:t>
            </w:r>
          </w:p>
        </w:tc>
      </w:tr>
      <w:tr w:rsidR="00360DA4" w:rsidRPr="00E67A3F" w14:paraId="17B5627A" w14:textId="77777777" w:rsidTr="00CB30D9">
        <w:trPr>
          <w:trHeight w:val="4536"/>
        </w:trPr>
        <w:tc>
          <w:tcPr>
            <w:tcW w:w="2108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C8DDDA4" w14:textId="77777777" w:rsidR="00E67A3F" w:rsidRPr="00DF2673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textDirection w:val="btLr"/>
            <w:vAlign w:val="bottom"/>
            <w:hideMark/>
          </w:tcPr>
          <w:p w14:paraId="197CE074" w14:textId="77777777" w:rsidR="00E67A3F" w:rsidRPr="00A24A44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A24A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  <w:t xml:space="preserve"> </w:t>
            </w:r>
            <w:r w:rsidRPr="00A24A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NAB (</w:t>
            </w:r>
            <w:proofErr w:type="spellStart"/>
            <w:r w:rsidRPr="00A24A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neurophsychological</w:t>
            </w:r>
            <w:proofErr w:type="spellEnd"/>
            <w:r w:rsidRPr="00A24A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assessment </w:t>
            </w:r>
            <w:proofErr w:type="spellStart"/>
            <w:r w:rsidRPr="00A24A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battery</w:t>
            </w:r>
            <w:proofErr w:type="spellEnd"/>
            <w:r w:rsidRPr="00A24A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textDirection w:val="btLr"/>
            <w:vAlign w:val="bottom"/>
            <w:hideMark/>
          </w:tcPr>
          <w:p w14:paraId="66BB8FFD" w14:textId="4DF9730E" w:rsidR="00E67A3F" w:rsidRPr="00A24A44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A24A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</w:t>
            </w:r>
            <w:r w:rsidR="00904E63" w:rsidRPr="00A24A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Learning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textDirection w:val="btLr"/>
            <w:vAlign w:val="bottom"/>
            <w:hideMark/>
          </w:tcPr>
          <w:p w14:paraId="448FD28C" w14:textId="2112E895" w:rsidR="00E67A3F" w:rsidRPr="00A24A44" w:rsidRDefault="00904E63" w:rsidP="00E67A3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A24A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Memory </w:t>
            </w:r>
            <w:r w:rsidR="00E67A3F" w:rsidRPr="00A24A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textDirection w:val="btLr"/>
            <w:vAlign w:val="bottom"/>
            <w:hideMark/>
          </w:tcPr>
          <w:p w14:paraId="5C8D2571" w14:textId="33E746DB" w:rsidR="00E67A3F" w:rsidRPr="00A24A44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A24A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</w:t>
            </w:r>
            <w:r w:rsidR="00904E63" w:rsidRPr="00A24A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  <w:t>F</w:t>
            </w:r>
            <w:r w:rsidRPr="00A24A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  <w:t>luency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textDirection w:val="btLr"/>
            <w:vAlign w:val="bottom"/>
            <w:hideMark/>
          </w:tcPr>
          <w:p w14:paraId="2DE23F10" w14:textId="510886C2" w:rsidR="00E67A3F" w:rsidRPr="00A24A44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</w:pPr>
            <w:r w:rsidRPr="00A24A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  <w:t xml:space="preserve"> Trail making test</w:t>
            </w:r>
            <w:r w:rsidR="006A196F" w:rsidRPr="00A24A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  <w:t xml:space="preserve"> A and/or B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textDirection w:val="btLr"/>
            <w:vAlign w:val="bottom"/>
            <w:hideMark/>
          </w:tcPr>
          <w:p w14:paraId="5B9A0893" w14:textId="77777777" w:rsidR="00E67A3F" w:rsidRPr="00A24A44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</w:pPr>
            <w:r w:rsidRPr="00A24A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  <w:t xml:space="preserve"> Modified Preclinical Alzheimer Cognitive Composite 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textDirection w:val="btLr"/>
            <w:vAlign w:val="bottom"/>
            <w:hideMark/>
          </w:tcPr>
          <w:p w14:paraId="3F47DF58" w14:textId="77777777" w:rsidR="00E67A3F" w:rsidRPr="00A24A44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A24A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  <w:t xml:space="preserve"> </w:t>
            </w:r>
            <w:proofErr w:type="spellStart"/>
            <w:r w:rsidRPr="00A24A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Logical</w:t>
            </w:r>
            <w:proofErr w:type="spellEnd"/>
            <w:r w:rsidRPr="00A24A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memory test 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textDirection w:val="btLr"/>
            <w:vAlign w:val="bottom"/>
            <w:hideMark/>
          </w:tcPr>
          <w:p w14:paraId="43501B0B" w14:textId="5856EA30" w:rsidR="00E67A3F" w:rsidRPr="00A24A44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</w:pPr>
            <w:r w:rsidRPr="00A24A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  <w:t xml:space="preserve"> WAIS-R  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textDirection w:val="btLr"/>
            <w:vAlign w:val="bottom"/>
            <w:hideMark/>
          </w:tcPr>
          <w:p w14:paraId="732A5A4C" w14:textId="77777777" w:rsidR="00E67A3F" w:rsidRPr="00A24A44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</w:pPr>
            <w:r w:rsidRPr="00A24A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  <w:t xml:space="preserve"> Digit span forward and backward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textDirection w:val="btLr"/>
            <w:vAlign w:val="bottom"/>
            <w:hideMark/>
          </w:tcPr>
          <w:p w14:paraId="3AD705A1" w14:textId="77777777" w:rsidR="00E67A3F" w:rsidRPr="00A24A44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A24A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  <w:t xml:space="preserve"> </w:t>
            </w:r>
            <w:proofErr w:type="spellStart"/>
            <w:r w:rsidRPr="00A24A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Category</w:t>
            </w:r>
            <w:proofErr w:type="spellEnd"/>
            <w:r w:rsidRPr="00A24A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A24A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fluency</w:t>
            </w:r>
            <w:proofErr w:type="spellEnd"/>
            <w:r w:rsidRPr="00A24A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test 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textDirection w:val="btLr"/>
            <w:vAlign w:val="bottom"/>
            <w:hideMark/>
          </w:tcPr>
          <w:p w14:paraId="65FFBA3E" w14:textId="77777777" w:rsidR="00E67A3F" w:rsidRPr="00A24A44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A24A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Boston </w:t>
            </w:r>
            <w:proofErr w:type="spellStart"/>
            <w:r w:rsidRPr="00A24A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naming</w:t>
            </w:r>
            <w:proofErr w:type="spellEnd"/>
            <w:r w:rsidRPr="00A24A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test 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textDirection w:val="btLr"/>
            <w:vAlign w:val="bottom"/>
            <w:hideMark/>
          </w:tcPr>
          <w:p w14:paraId="1E98C4AD" w14:textId="77777777" w:rsidR="00E67A3F" w:rsidRPr="00A24A44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A24A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A24A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Ideomotor</w:t>
            </w:r>
            <w:proofErr w:type="spellEnd"/>
            <w:r w:rsidRPr="00A24A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A24A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apraxia</w:t>
            </w:r>
            <w:proofErr w:type="spellEnd"/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textDirection w:val="btLr"/>
            <w:vAlign w:val="bottom"/>
            <w:hideMark/>
          </w:tcPr>
          <w:p w14:paraId="65BDE6C1" w14:textId="77777777" w:rsidR="00E67A3F" w:rsidRPr="00A24A44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A24A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A24A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Calculation</w:t>
            </w:r>
            <w:proofErr w:type="spellEnd"/>
            <w:r w:rsidRPr="00A24A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A24A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total</w:t>
            </w:r>
            <w:proofErr w:type="spellEnd"/>
            <w:r w:rsidRPr="00A24A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score 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textDirection w:val="btLr"/>
            <w:vAlign w:val="bottom"/>
            <w:hideMark/>
          </w:tcPr>
          <w:p w14:paraId="414A6603" w14:textId="77777777" w:rsidR="00E67A3F" w:rsidRPr="00A24A44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A24A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A24A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Contrasting</w:t>
            </w:r>
            <w:proofErr w:type="spellEnd"/>
            <w:r w:rsidRPr="00A24A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A24A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programm</w:t>
            </w:r>
            <w:proofErr w:type="spellEnd"/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textDirection w:val="btLr"/>
            <w:vAlign w:val="bottom"/>
            <w:hideMark/>
          </w:tcPr>
          <w:p w14:paraId="5E384A25" w14:textId="77777777" w:rsidR="00E67A3F" w:rsidRPr="00A24A44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A24A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go/no-go test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textDirection w:val="btLr"/>
            <w:vAlign w:val="bottom"/>
            <w:hideMark/>
          </w:tcPr>
          <w:p w14:paraId="30814B1A" w14:textId="77777777" w:rsidR="00E67A3F" w:rsidRPr="00A24A44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A24A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RCFT copy score 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textDirection w:val="btLr"/>
            <w:vAlign w:val="bottom"/>
            <w:hideMark/>
          </w:tcPr>
          <w:p w14:paraId="6B2B003B" w14:textId="77777777" w:rsidR="00E67A3F" w:rsidRPr="00A24A44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A24A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COWAT </w:t>
            </w:r>
            <w:proofErr w:type="spellStart"/>
            <w:r w:rsidRPr="00A24A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animal</w:t>
            </w:r>
            <w:proofErr w:type="spellEnd"/>
            <w:r w:rsidRPr="00A24A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textDirection w:val="btLr"/>
            <w:vAlign w:val="bottom"/>
            <w:hideMark/>
          </w:tcPr>
          <w:p w14:paraId="6BB4C4D4" w14:textId="77777777" w:rsidR="00E67A3F" w:rsidRPr="00A24A44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A24A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AVLT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textDirection w:val="btLr"/>
            <w:vAlign w:val="bottom"/>
            <w:hideMark/>
          </w:tcPr>
          <w:p w14:paraId="10EFDA5A" w14:textId="77777777" w:rsidR="00E67A3F" w:rsidRPr="00A24A44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A24A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MMSE 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textDirection w:val="btLr"/>
            <w:vAlign w:val="bottom"/>
            <w:hideMark/>
          </w:tcPr>
          <w:p w14:paraId="5C98605F" w14:textId="77777777" w:rsidR="00E67A3F" w:rsidRPr="00A24A44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A24A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GDS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textDirection w:val="btLr"/>
            <w:vAlign w:val="bottom"/>
            <w:hideMark/>
          </w:tcPr>
          <w:p w14:paraId="5CB606C2" w14:textId="77777777" w:rsidR="00E67A3F" w:rsidRPr="00A24A44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A24A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CDR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textDirection w:val="btLr"/>
            <w:vAlign w:val="bottom"/>
            <w:hideMark/>
          </w:tcPr>
          <w:p w14:paraId="4E2E300B" w14:textId="77777777" w:rsidR="00E67A3F" w:rsidRPr="00A24A44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A24A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CDR-SB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textDirection w:val="btLr"/>
            <w:vAlign w:val="bottom"/>
            <w:hideMark/>
          </w:tcPr>
          <w:p w14:paraId="5CF60197" w14:textId="77777777" w:rsidR="00E67A3F" w:rsidRPr="00A24A44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A24A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ADAS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textDirection w:val="btLr"/>
            <w:vAlign w:val="bottom"/>
            <w:hideMark/>
          </w:tcPr>
          <w:p w14:paraId="64A7F7C3" w14:textId="77777777" w:rsidR="00E67A3F" w:rsidRPr="00A24A44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A24A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ADAS-COG / ADAS-COG 1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textDirection w:val="btLr"/>
            <w:vAlign w:val="bottom"/>
            <w:hideMark/>
          </w:tcPr>
          <w:p w14:paraId="1AD8E1FD" w14:textId="77777777" w:rsidR="00E67A3F" w:rsidRPr="00A24A44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A24A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ADAS-COG 13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textDirection w:val="btLr"/>
            <w:vAlign w:val="bottom"/>
            <w:hideMark/>
          </w:tcPr>
          <w:p w14:paraId="0D625AD7" w14:textId="77777777" w:rsidR="00E67A3F" w:rsidRPr="00A24A44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A24A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A24A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Clock</w:t>
            </w:r>
            <w:proofErr w:type="spellEnd"/>
            <w:r w:rsidRPr="00A24A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test score 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textDirection w:val="btLr"/>
            <w:vAlign w:val="bottom"/>
            <w:hideMark/>
          </w:tcPr>
          <w:p w14:paraId="114398DD" w14:textId="77777777" w:rsidR="00E67A3F" w:rsidRPr="00A24A44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A24A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FAQ score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textDirection w:val="btLr"/>
            <w:vAlign w:val="bottom"/>
            <w:hideMark/>
          </w:tcPr>
          <w:p w14:paraId="694C16F2" w14:textId="1963093C" w:rsidR="00E67A3F" w:rsidRPr="00A24A44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</w:pPr>
            <w:r w:rsidRPr="00A24A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  <w:t xml:space="preserve"> Logical memory - delayed recall 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textDirection w:val="btLr"/>
            <w:vAlign w:val="bottom"/>
            <w:hideMark/>
          </w:tcPr>
          <w:p w14:paraId="271938C1" w14:textId="77777777" w:rsidR="00E67A3F" w:rsidRPr="00A24A44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A24A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  <w:t xml:space="preserve"> </w:t>
            </w:r>
            <w:r w:rsidRPr="00A24A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SVLT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textDirection w:val="btLr"/>
            <w:vAlign w:val="bottom"/>
            <w:hideMark/>
          </w:tcPr>
          <w:p w14:paraId="0DA2FABD" w14:textId="77777777" w:rsidR="00E67A3F" w:rsidRPr="00A24A44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A24A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RCFT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textDirection w:val="btLr"/>
            <w:vAlign w:val="bottom"/>
            <w:hideMark/>
          </w:tcPr>
          <w:p w14:paraId="4079E819" w14:textId="77777777" w:rsidR="00E67A3F" w:rsidRPr="00A24A44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A24A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AVLT 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textDirection w:val="btLr"/>
            <w:vAlign w:val="bottom"/>
            <w:hideMark/>
          </w:tcPr>
          <w:p w14:paraId="1FC9CCD8" w14:textId="77777777" w:rsidR="00E67A3F" w:rsidRPr="00A24A44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A24A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UPSIT 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textDirection w:val="btLr"/>
            <w:vAlign w:val="bottom"/>
            <w:hideMark/>
          </w:tcPr>
          <w:p w14:paraId="1BC43211" w14:textId="77777777" w:rsidR="00E67A3F" w:rsidRPr="00A24A44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A24A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SRT </w:t>
            </w:r>
            <w:proofErr w:type="spellStart"/>
            <w:r w:rsidRPr="00A24A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immediate</w:t>
            </w:r>
            <w:proofErr w:type="spellEnd"/>
            <w:r w:rsidRPr="00A24A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A24A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recall</w:t>
            </w:r>
            <w:proofErr w:type="spellEnd"/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textDirection w:val="btLr"/>
            <w:vAlign w:val="bottom"/>
            <w:hideMark/>
          </w:tcPr>
          <w:p w14:paraId="50C18779" w14:textId="01A12E3D" w:rsidR="00E67A3F" w:rsidRPr="00A24A44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</w:pPr>
            <w:r w:rsidRPr="00A24A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  <w:t xml:space="preserve"> RAVLT 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textDirection w:val="btLr"/>
            <w:vAlign w:val="bottom"/>
            <w:hideMark/>
          </w:tcPr>
          <w:p w14:paraId="2B7709DF" w14:textId="77777777" w:rsidR="00E67A3F" w:rsidRPr="00A24A44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A24A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  <w:t xml:space="preserve"> </w:t>
            </w:r>
            <w:r w:rsidRPr="00A24A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NPI-Q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textDirection w:val="btLr"/>
            <w:vAlign w:val="bottom"/>
            <w:hideMark/>
          </w:tcPr>
          <w:p w14:paraId="10C26C7B" w14:textId="77777777" w:rsidR="00E67A3F" w:rsidRPr="00A24A44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A24A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ADNI </w:t>
            </w:r>
            <w:proofErr w:type="spellStart"/>
            <w:r w:rsidRPr="00A24A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specific</w:t>
            </w:r>
            <w:proofErr w:type="spellEnd"/>
            <w:r w:rsidRPr="00A24A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A24A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composite</w:t>
            </w:r>
            <w:proofErr w:type="spellEnd"/>
            <w:r w:rsidRPr="00A24A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scoring 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textDirection w:val="btLr"/>
            <w:vAlign w:val="bottom"/>
            <w:hideMark/>
          </w:tcPr>
          <w:p w14:paraId="0DC87491" w14:textId="4AE80B0A" w:rsidR="00E67A3F" w:rsidRPr="00A24A44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</w:pPr>
            <w:r w:rsidRPr="00A24A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  <w:t xml:space="preserve"> Logic memory subset of </w:t>
            </w:r>
            <w:proofErr w:type="spellStart"/>
            <w:r w:rsidRPr="00A24A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  <w:t>Wechslor</w:t>
            </w:r>
            <w:proofErr w:type="spellEnd"/>
            <w:r w:rsidRPr="00A24A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  <w:t xml:space="preserve"> memory scale revised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textDirection w:val="btLr"/>
            <w:vAlign w:val="bottom"/>
            <w:hideMark/>
          </w:tcPr>
          <w:p w14:paraId="5E2C95E5" w14:textId="77777777" w:rsidR="00E67A3F" w:rsidRPr="00A24A44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A24A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  <w:t xml:space="preserve"> </w:t>
            </w:r>
            <w:r w:rsidRPr="00A24A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ADNI </w:t>
            </w:r>
            <w:proofErr w:type="spellStart"/>
            <w:r w:rsidRPr="00A24A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cognitive</w:t>
            </w:r>
            <w:proofErr w:type="spellEnd"/>
            <w:r w:rsidRPr="00A24A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test scores 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textDirection w:val="btLr"/>
            <w:vAlign w:val="bottom"/>
            <w:hideMark/>
          </w:tcPr>
          <w:p w14:paraId="6F7F6D5F" w14:textId="01584FA0" w:rsidR="00E67A3F" w:rsidRPr="00A24A44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</w:pPr>
            <w:r w:rsidRPr="00A24A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l-NL"/>
              </w:rPr>
              <w:t xml:space="preserve"> ANART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textDirection w:val="btLr"/>
            <w:vAlign w:val="bottom"/>
            <w:hideMark/>
          </w:tcPr>
          <w:p w14:paraId="0693C708" w14:textId="3E8E55DD" w:rsidR="00E67A3F" w:rsidRPr="00A24A44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A24A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A24A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MoCA</w:t>
            </w:r>
            <w:proofErr w:type="spellEnd"/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textDirection w:val="btLr"/>
            <w:vAlign w:val="bottom"/>
            <w:hideMark/>
          </w:tcPr>
          <w:p w14:paraId="6E473893" w14:textId="77777777" w:rsidR="00E67A3F" w:rsidRPr="00A24A44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A24A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A24A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Benson</w:t>
            </w:r>
            <w:proofErr w:type="spellEnd"/>
            <w:r w:rsidRPr="00A24A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A24A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figure</w:t>
            </w:r>
            <w:proofErr w:type="spellEnd"/>
            <w:r w:rsidRPr="00A24A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test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textDirection w:val="btLr"/>
            <w:vAlign w:val="bottom"/>
            <w:hideMark/>
          </w:tcPr>
          <w:p w14:paraId="3D5241DC" w14:textId="77777777" w:rsidR="00E67A3F" w:rsidRPr="00A24A44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A24A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A24A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Modified</w:t>
            </w:r>
            <w:proofErr w:type="spellEnd"/>
            <w:r w:rsidRPr="00A24A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A24A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Hachinski</w:t>
            </w:r>
            <w:proofErr w:type="spellEnd"/>
            <w:r w:rsidRPr="00A24A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A24A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Ischemic</w:t>
            </w:r>
            <w:proofErr w:type="spellEnd"/>
            <w:r w:rsidRPr="00A24A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score </w:t>
            </w:r>
          </w:p>
        </w:tc>
      </w:tr>
      <w:tr w:rsidR="00E67A3F" w:rsidRPr="00E67A3F" w14:paraId="5D165C27" w14:textId="77777777" w:rsidTr="00E67A3F">
        <w:trPr>
          <w:trHeight w:val="300"/>
        </w:trPr>
        <w:tc>
          <w:tcPr>
            <w:tcW w:w="21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48F95B9" w14:textId="77777777" w:rsidR="00E67A3F" w:rsidRPr="00E67A3F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E67A3F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Source</w:t>
            </w:r>
          </w:p>
        </w:tc>
        <w:tc>
          <w:tcPr>
            <w:tcW w:w="16674" w:type="dxa"/>
            <w:gridSpan w:val="42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FA4E9" w14:textId="77777777" w:rsidR="00E67A3F" w:rsidRPr="00C66DA3" w:rsidRDefault="00E67A3F" w:rsidP="00E67A3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C66DA3"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  <w:t>Cognitive tests</w:t>
            </w:r>
          </w:p>
        </w:tc>
      </w:tr>
      <w:tr w:rsidR="003B4DEA" w:rsidRPr="00E67A3F" w14:paraId="59F1D5F6" w14:textId="77777777" w:rsidTr="003B4DEA">
        <w:trPr>
          <w:trHeight w:val="300"/>
        </w:trPr>
        <w:tc>
          <w:tcPr>
            <w:tcW w:w="2108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A3862" w14:textId="48C8B972" w:rsidR="00E67A3F" w:rsidRPr="00E67A3F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E67A3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Adelson</w:t>
            </w:r>
            <w:proofErr w:type="spellEnd"/>
            <w:r w:rsidRPr="00E67A3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2023</w:t>
            </w:r>
            <w:r w:rsidR="0036102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26)</w:t>
            </w: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7B1D6DF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2FF4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F75A916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49E29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0947DB0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86E7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E922E13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66CB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2BA560F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4EE6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BD3920A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6439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A8FA956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1EC8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689D6FD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9D2D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8DF8516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909B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1157A06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31B6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93B04EF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1B4A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1D8D740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8546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8F38BCB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E1E3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4546D99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5FE5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454C1D1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C1884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9652C2A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012E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9A604D9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4C914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572F2B5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5FFEA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DC79F15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B1C2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066441C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F977A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E72EABB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3BF62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</w:tr>
      <w:tr w:rsidR="003B4DEA" w:rsidRPr="00E67A3F" w14:paraId="2F1CE781" w14:textId="77777777" w:rsidTr="003B4DEA">
        <w:trPr>
          <w:trHeight w:val="300"/>
        </w:trPr>
        <w:tc>
          <w:tcPr>
            <w:tcW w:w="2108" w:type="dxa"/>
            <w:tcBorders>
              <w:right w:val="nil"/>
            </w:tcBorders>
            <w:shd w:val="clear" w:color="auto" w:fill="auto"/>
            <w:noWrap/>
            <w:hideMark/>
          </w:tcPr>
          <w:p w14:paraId="2DAA2386" w14:textId="38710B45" w:rsidR="00E67A3F" w:rsidRPr="00E67A3F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E67A3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Ardekani</w:t>
            </w:r>
            <w:proofErr w:type="spellEnd"/>
            <w:r w:rsidRPr="00E67A3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2016</w:t>
            </w:r>
            <w:r w:rsidR="0036102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27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3218765" w14:textId="77777777" w:rsidR="00E67A3F" w:rsidRPr="00E67A3F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24FA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F1B6B40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6DAF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AF2C118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8C7C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0A857EC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E1A2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B79E915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8D50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70D293A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76F3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D274329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518A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F6CE636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7F9B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9D43CEA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D485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8B2C14B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1EF5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EE66622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0AFB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25716D9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7099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530A1C2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A52D7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808C0E5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F345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16D955A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7E20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E7E890F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CF2F8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3E1EADD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BE0CD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5EBDB03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C0F5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02039B1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081B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90DAE40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C12B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2194219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8AC1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3B4DEA" w:rsidRPr="00E67A3F" w14:paraId="286F2F53" w14:textId="77777777" w:rsidTr="003B4DEA">
        <w:trPr>
          <w:trHeight w:val="30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A0E18" w14:textId="6CC37159" w:rsidR="00E67A3F" w:rsidRPr="00E67A3F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E67A3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Bapat</w:t>
            </w:r>
            <w:proofErr w:type="spellEnd"/>
            <w:r w:rsidRPr="00E67A3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2024</w:t>
            </w:r>
            <w:r w:rsidR="0036102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28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82B541B" w14:textId="77777777" w:rsidR="00E67A3F" w:rsidRPr="00E67A3F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8226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8FBE3B0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C8C1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FD46A95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A121" w14:textId="6701FBED" w:rsidR="00E67A3F" w:rsidRPr="00CD3637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  <w:r w:rsidR="00CD3637">
              <w:rPr>
                <w:rFonts w:ascii="Arial" w:eastAsia="Times New Roman" w:hAnsi="Arial" w:cs="Arial"/>
                <w:color w:val="000000"/>
                <w:vertAlign w:val="superscript"/>
                <w:lang w:eastAsia="nl-NL"/>
              </w:rPr>
              <w:t>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3776860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BE83E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339634B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2D1A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E063E33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F8D5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B32AFBD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AD84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9E98235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5229D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77DC871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3DA3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F6C84F5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96D4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FE8051A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983B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194C47C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939A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C254A86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A668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A04D8AC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8FFC0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978243E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40E8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AADCAB7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9E6F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838B488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A5B0" w14:textId="27A10322" w:rsidR="00E67A3F" w:rsidRPr="00CD3637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  <w:r w:rsidR="00CD3637">
              <w:rPr>
                <w:rFonts w:ascii="Arial" w:eastAsia="Times New Roman" w:hAnsi="Arial" w:cs="Arial"/>
                <w:color w:val="000000"/>
                <w:vertAlign w:val="superscript"/>
                <w:lang w:eastAsia="nl-NL"/>
              </w:rPr>
              <w:t>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34B3A6F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DAAEF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F638145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303DD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C982049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52AF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A3FC5F6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45A9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3B4DEA" w:rsidRPr="00E67A3F" w14:paraId="1ACF39E7" w14:textId="77777777" w:rsidTr="003B4DEA">
        <w:trPr>
          <w:trHeight w:val="30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74F34" w14:textId="329AEC76" w:rsidR="00E67A3F" w:rsidRPr="00E67A3F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E67A3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Barnes 2014</w:t>
            </w:r>
            <w:r w:rsidR="0036102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29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82665BE" w14:textId="77777777" w:rsidR="00E67A3F" w:rsidRPr="00E67A3F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9FA6D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3A8D741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A02C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94B7D5D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560A1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F28E678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453C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752FF1D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1E017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6CEA30E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21B9E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8FA3379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6FD6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CF05E81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34C8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803C627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5BCC8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9B80CCF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5E55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8BFA38A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DBF9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B909614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6711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9B0BCEF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CFAC9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03DC251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7A56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FE61812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5ADB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548682F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D11A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D4FC05E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9B9B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4C571C3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0143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5FF1C65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0F2E2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4A297AE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9DF0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F34F514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AC186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3B4DEA" w:rsidRPr="00E67A3F" w14:paraId="086A583C" w14:textId="77777777" w:rsidTr="003B4DEA">
        <w:trPr>
          <w:trHeight w:val="300"/>
        </w:trPr>
        <w:tc>
          <w:tcPr>
            <w:tcW w:w="2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AED0F17" w14:textId="38320B5E" w:rsidR="00E67A3F" w:rsidRPr="00E67A3F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E67A3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Blazhenets</w:t>
            </w:r>
            <w:proofErr w:type="spellEnd"/>
            <w:r w:rsidRPr="00E67A3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2020</w:t>
            </w:r>
            <w:r w:rsidR="0036102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30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368935D" w14:textId="77777777" w:rsidR="00E67A3F" w:rsidRPr="00E67A3F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1E7E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9A09B19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C0F5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7795DA8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CA2C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6FAF984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F66D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4F47349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7A07F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6D4EDF9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A2806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D9E3B5B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7EF58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A85E247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996E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878F06B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2298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0B80660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4C98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15C3424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93504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88393D8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BCAEA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734602E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9137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081AFE9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6820B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DF7B856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79B00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8B22E16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C8BA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4874D08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EDFF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6910B0D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F380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9C7400F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28A9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DB1B17D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D6F0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32C7673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8FBA3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3B4DEA" w:rsidRPr="00E67A3F" w14:paraId="1116B888" w14:textId="77777777" w:rsidTr="003B4DEA">
        <w:trPr>
          <w:trHeight w:val="300"/>
        </w:trPr>
        <w:tc>
          <w:tcPr>
            <w:tcW w:w="21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7BC3A" w14:textId="7A2ED0E5" w:rsidR="00E67A3F" w:rsidRPr="00E67A3F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E67A3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Bouallègue</w:t>
            </w:r>
            <w:proofErr w:type="spellEnd"/>
            <w:r w:rsidRPr="00E67A3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2017</w:t>
            </w:r>
            <w:r w:rsidR="0036102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31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38CF361" w14:textId="77777777" w:rsidR="00E67A3F" w:rsidRPr="00E67A3F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1C940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F725D37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ECCF8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2B9F7BD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1BAE2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74B33B0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ABAA1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5A6AE91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E916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D91C6DC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C5E7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96322E9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FF04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ACA0308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34E28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53A1EEF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9ED3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BF6E2FC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D1AF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B6F1565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900B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166D35B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3056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4962AC2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344E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02AA0C1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CEDF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2BE3B25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D747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A229AA8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ED08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1F9291F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B3C3E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A32CFEC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4974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491D43D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ED9E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EB3AED9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79C9D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C500E72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71C55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3B4DEA" w:rsidRPr="00E67A3F" w14:paraId="71F0CFC8" w14:textId="77777777" w:rsidTr="003B4DEA">
        <w:trPr>
          <w:trHeight w:val="30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1F01B" w14:textId="7DEDDBDD" w:rsidR="00E67A3F" w:rsidRPr="00E67A3F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E67A3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Cai 2023</w:t>
            </w:r>
            <w:r w:rsidR="0036102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32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8550636" w14:textId="77777777" w:rsidR="00E67A3F" w:rsidRPr="00E67A3F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C2D9E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9CEE4BC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CE14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BD37735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110F6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A44711A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D413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3DBD0BE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DBD3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A74D61D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F3AB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FFEDEDB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5B96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E9E7623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0517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3FB1E3F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41706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4B42D9A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406B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52209AF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A5CFB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52E044A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7581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913C1E9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DEA2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723E8A3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6B63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0449B51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50EA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AB7D65B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477D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16E4581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1717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A1BB428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4477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DDE4C38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C2A8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B1E775A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AD1D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25ED6ED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0E13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3B4DEA" w:rsidRPr="00E67A3F" w14:paraId="482FB0E0" w14:textId="77777777" w:rsidTr="003B4DEA">
        <w:trPr>
          <w:trHeight w:val="30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0268A" w14:textId="3787F435" w:rsidR="00E67A3F" w:rsidRPr="00E67A3F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E67A3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Cao 2023</w:t>
            </w:r>
            <w:r w:rsidR="0036102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33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9B351C8" w14:textId="77777777" w:rsidR="00E67A3F" w:rsidRPr="00E67A3F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50A5F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C7BB880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E61B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3C59151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C5D6" w14:textId="5A9830ED" w:rsidR="00E67A3F" w:rsidRPr="00054C1B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  <w:r w:rsidR="00054C1B">
              <w:rPr>
                <w:rFonts w:ascii="Arial" w:eastAsia="Times New Roman" w:hAnsi="Arial" w:cs="Arial"/>
                <w:color w:val="000000"/>
                <w:vertAlign w:val="superscript"/>
                <w:lang w:eastAsia="nl-NL"/>
              </w:rPr>
              <w:t>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E0694C8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6A807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1E8F9A0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23E0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0161D6B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371EE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6E68C0F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D1B2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C5486FC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B4BEA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F2C05BB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B9D7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FBA3DF4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931C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D034800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E1600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5CEA3FE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5FE47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0A89A58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16C8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914D751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4FE0A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1E2A7A4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0889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CC22DF7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0711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E9DE2B4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F0D4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A39BBE6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39F4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BBDFF7C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1A93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FAB7436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0A5E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A188E51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88EEC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3B4DEA" w:rsidRPr="00E67A3F" w14:paraId="3D45908B" w14:textId="77777777" w:rsidTr="003B4DEA">
        <w:trPr>
          <w:trHeight w:val="30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1639B" w14:textId="18364B62" w:rsidR="00E67A3F" w:rsidRPr="00E67A3F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E67A3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Chang</w:t>
            </w:r>
            <w:proofErr w:type="spellEnd"/>
            <w:r w:rsidRPr="00E67A3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2022</w:t>
            </w:r>
            <w:r w:rsidR="0036102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34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277102C" w14:textId="77777777" w:rsidR="00E67A3F" w:rsidRPr="00E67A3F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19CF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44F1263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120EE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CD91071" w14:textId="6CCFC896" w:rsidR="00E67A3F" w:rsidRPr="00E11774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  <w:r w:rsidR="00E11774">
              <w:rPr>
                <w:rFonts w:ascii="Arial" w:eastAsia="Times New Roman" w:hAnsi="Arial" w:cs="Arial"/>
                <w:color w:val="000000"/>
                <w:vertAlign w:val="superscript"/>
                <w:lang w:eastAsia="nl-NL"/>
              </w:rPr>
              <w:t>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B1EB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BAE494D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135E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6D6FBDA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B9F5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852A4B9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3A4D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97787CB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5F33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ECDE2F3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3955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40C1613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801D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0BAAEA1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2503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9FACBB7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0D56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71A7E9F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868E" w14:textId="7A4F150E" w:rsidR="00E67A3F" w:rsidRPr="00E11774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  <w:r w:rsidR="00E11774">
              <w:rPr>
                <w:rFonts w:ascii="Arial" w:eastAsia="Times New Roman" w:hAnsi="Arial" w:cs="Arial"/>
                <w:color w:val="000000"/>
                <w:vertAlign w:val="superscript"/>
                <w:lang w:eastAsia="nl-NL"/>
              </w:rPr>
              <w:t>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0CEEBE6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A921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B3110E9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7DC7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18031E9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75970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AFEF474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F885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DEED79D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7EF3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C5CECBF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2544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1E97F4A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0EB3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3D1DA8B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E774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AF128A0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07A02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3B4DEA" w:rsidRPr="00E67A3F" w14:paraId="7CAA3848" w14:textId="77777777" w:rsidTr="003B4DEA">
        <w:trPr>
          <w:trHeight w:val="30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6FB0A" w14:textId="4471B01D" w:rsidR="00E67A3F" w:rsidRPr="00E67A3F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E67A3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Chun 2022</w:t>
            </w:r>
            <w:r w:rsidR="0030165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35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C99809A" w14:textId="77777777" w:rsidR="00E67A3F" w:rsidRPr="00E67A3F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8936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8879A5B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988AC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B3D12BC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B7DA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D0DDBEB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AA947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EFCD9A4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420C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D907531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A06E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5D38EAE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6049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F1B9766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1DD1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A6094D8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B0BF8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246F957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86D0D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4DC5BAC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A80F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7FD015E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5CA6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4311C8F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3BAA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4FADEEB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C871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184869E" w14:textId="0E4F6266" w:rsidR="00E67A3F" w:rsidRPr="00926C5E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  <w:r w:rsidR="00926C5E">
              <w:rPr>
                <w:rFonts w:ascii="Arial" w:eastAsia="Times New Roman" w:hAnsi="Arial" w:cs="Arial"/>
                <w:color w:val="000000"/>
                <w:vertAlign w:val="superscript"/>
                <w:lang w:eastAsia="nl-NL"/>
              </w:rPr>
              <w:t>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46FE" w14:textId="167E89F2" w:rsidR="00E67A3F" w:rsidRPr="00926C5E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  <w:r w:rsidR="00926C5E">
              <w:rPr>
                <w:rFonts w:ascii="Arial" w:eastAsia="Times New Roman" w:hAnsi="Arial" w:cs="Arial"/>
                <w:color w:val="000000"/>
                <w:vertAlign w:val="superscript"/>
                <w:lang w:eastAsia="nl-NL"/>
              </w:rPr>
              <w:t>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809782F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46ADB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7942DD8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FB2F4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170FB4F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AFCF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616752F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8157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060A458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B795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5C8B375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71A9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3B4DEA" w:rsidRPr="00E67A3F" w14:paraId="514C09AE" w14:textId="77777777" w:rsidTr="003B4DEA">
        <w:trPr>
          <w:trHeight w:val="30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E24D5" w14:textId="470AF323" w:rsidR="00E67A3F" w:rsidRPr="00E67A3F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E67A3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Cui</w:t>
            </w:r>
            <w:proofErr w:type="spellEnd"/>
            <w:r w:rsidRPr="00E67A3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2011</w:t>
            </w:r>
            <w:r w:rsidR="0030165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73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017D0D3" w14:textId="77777777" w:rsidR="00E67A3F" w:rsidRPr="00E67A3F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1980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DE61E17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22FC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8D3F417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E854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FA8AD69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9F9E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025174A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2FC5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4649A1E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4CFD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28B4274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2CFD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DA7BF60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9B12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FFAC92B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6956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B49E59A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2B3A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4590139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C78B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E43DF30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F70C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773738E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F384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B9EDC21" w14:textId="77777777" w:rsidR="00E67A3F" w:rsidRPr="00E67A3F" w:rsidRDefault="00CE198B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BB47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1704BBD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6D4D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36BDC11" w14:textId="7C6D48B3" w:rsidR="00E67A3F" w:rsidRPr="004267AF" w:rsidRDefault="00CE198B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  <w:r w:rsidR="004267AF">
              <w:rPr>
                <w:rFonts w:ascii="Arial" w:eastAsia="Times New Roman" w:hAnsi="Arial" w:cs="Arial"/>
                <w:color w:val="000000"/>
                <w:vertAlign w:val="superscript"/>
                <w:lang w:eastAsia="nl-NL"/>
              </w:rPr>
              <w:t>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61BF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040D9F9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C30E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FA5C042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99D6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E939C3C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5614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93C2483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1C156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272AA94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BB4B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3B4DEA" w:rsidRPr="00E67A3F" w14:paraId="4FE3F775" w14:textId="77777777" w:rsidTr="003B4DEA">
        <w:trPr>
          <w:trHeight w:val="30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C4574" w14:textId="69D94E7D" w:rsidR="00E67A3F" w:rsidRPr="00E67A3F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E67A3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Devenand</w:t>
            </w:r>
            <w:proofErr w:type="spellEnd"/>
            <w:r w:rsidRPr="00E67A3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2008</w:t>
            </w:r>
            <w:r w:rsidR="0030165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36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0A16CE5" w14:textId="77777777" w:rsidR="00E67A3F" w:rsidRPr="00E67A3F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B93D6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1C36251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94B8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81921C6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74FC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F61A908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8EAB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DD40C24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88A2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FA09A9A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C137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49C2876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8E34C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6C4CFCC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A23F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AB11C43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5F3DB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EB8F744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2DC53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7FB0FEE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E4A5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BB656D9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928F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EB9359D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B4AF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7025F95" w14:textId="77777777" w:rsidR="00E67A3F" w:rsidRPr="00E67A3F" w:rsidRDefault="00CE198B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D84E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78C07DF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6C030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DD7EAE6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B3DE3" w14:textId="77777777" w:rsidR="00E67A3F" w:rsidRPr="00E67A3F" w:rsidRDefault="00CE198B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A62207A" w14:textId="77777777" w:rsidR="00E67A3F" w:rsidRPr="00E67A3F" w:rsidRDefault="00CE198B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E1A1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1D0BA3F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FE24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273A3A4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8819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AC6DF6E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6037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A56157D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351C0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302ED6" w:rsidRPr="00E67A3F" w14:paraId="7522EFE4" w14:textId="77777777" w:rsidTr="003B4DEA">
        <w:trPr>
          <w:trHeight w:val="30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D1B4AA" w14:textId="5FA6488D" w:rsidR="00302ED6" w:rsidRPr="00E67A3F" w:rsidRDefault="00302ED6" w:rsidP="00E67A3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Devanand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2012</w:t>
            </w:r>
            <w:r w:rsidR="0030165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84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5D0CBD97" w14:textId="77777777" w:rsidR="00302ED6" w:rsidRPr="00E67A3F" w:rsidRDefault="00302ED6" w:rsidP="00E6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22FE8" w14:textId="77777777" w:rsidR="00302ED6" w:rsidRPr="00E67A3F" w:rsidRDefault="00302ED6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3684C042" w14:textId="77777777" w:rsidR="00302ED6" w:rsidRPr="00E67A3F" w:rsidRDefault="00302ED6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069D0" w14:textId="77777777" w:rsidR="00302ED6" w:rsidRPr="00E67A3F" w:rsidRDefault="00302ED6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5F780F20" w14:textId="77777777" w:rsidR="00302ED6" w:rsidRPr="00E67A3F" w:rsidRDefault="00302ED6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9322B" w14:textId="77777777" w:rsidR="00302ED6" w:rsidRPr="00E67A3F" w:rsidRDefault="00302ED6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5C36528B" w14:textId="77777777" w:rsidR="00302ED6" w:rsidRPr="00E67A3F" w:rsidRDefault="00302ED6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97DCE" w14:textId="77777777" w:rsidR="00302ED6" w:rsidRPr="00E67A3F" w:rsidRDefault="00302ED6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262C237A" w14:textId="77777777" w:rsidR="00302ED6" w:rsidRPr="00E67A3F" w:rsidRDefault="00302ED6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9B86B" w14:textId="77777777" w:rsidR="00302ED6" w:rsidRPr="00E67A3F" w:rsidRDefault="00302ED6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3B04A415" w14:textId="77777777" w:rsidR="00302ED6" w:rsidRPr="00E67A3F" w:rsidRDefault="00302ED6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790D9" w14:textId="77777777" w:rsidR="00302ED6" w:rsidRPr="00E67A3F" w:rsidRDefault="00302ED6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6F1C98CA" w14:textId="77777777" w:rsidR="00302ED6" w:rsidRPr="00E67A3F" w:rsidRDefault="00302ED6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E73EC" w14:textId="77777777" w:rsidR="00302ED6" w:rsidRPr="00E67A3F" w:rsidRDefault="00302ED6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2651E600" w14:textId="77777777" w:rsidR="00302ED6" w:rsidRPr="00E67A3F" w:rsidRDefault="00302ED6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1497F" w14:textId="77777777" w:rsidR="00302ED6" w:rsidRPr="00E67A3F" w:rsidRDefault="00302ED6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799D4927" w14:textId="77777777" w:rsidR="00302ED6" w:rsidRPr="00E67A3F" w:rsidRDefault="00302ED6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C49F7" w14:textId="77777777" w:rsidR="00302ED6" w:rsidRPr="00E67A3F" w:rsidRDefault="00302ED6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4C7E58AE" w14:textId="5B09B5AF" w:rsidR="00302ED6" w:rsidRDefault="00764CB2" w:rsidP="00E67A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CDDC9" w14:textId="77777777" w:rsidR="00302ED6" w:rsidRDefault="00302ED6" w:rsidP="00E67A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3C7521F1" w14:textId="77777777" w:rsidR="00302ED6" w:rsidRPr="00E67A3F" w:rsidRDefault="00302ED6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3DDAF" w14:textId="77777777" w:rsidR="00302ED6" w:rsidRPr="00E67A3F" w:rsidRDefault="00302ED6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4D7C792F" w14:textId="77777777" w:rsidR="00302ED6" w:rsidRPr="00E67A3F" w:rsidRDefault="00302ED6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1EE98" w14:textId="77777777" w:rsidR="00302ED6" w:rsidRDefault="00302ED6" w:rsidP="00E67A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6B6B13FC" w14:textId="77777777" w:rsidR="00302ED6" w:rsidRPr="00E67A3F" w:rsidRDefault="00302ED6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A916D" w14:textId="77777777" w:rsidR="00302ED6" w:rsidRPr="00E67A3F" w:rsidRDefault="00302ED6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12D9C536" w14:textId="1E8BF41C" w:rsidR="00302ED6" w:rsidRDefault="00764CB2" w:rsidP="00E67A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F6E73" w14:textId="77777777" w:rsidR="00302ED6" w:rsidRPr="00E67A3F" w:rsidRDefault="00302ED6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18ED16B5" w14:textId="77777777" w:rsidR="00302ED6" w:rsidRPr="00E67A3F" w:rsidRDefault="00302ED6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CEAEE" w14:textId="77777777" w:rsidR="00302ED6" w:rsidRPr="00E67A3F" w:rsidRDefault="00302ED6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6B1D89BF" w14:textId="3FD20090" w:rsidR="00302ED6" w:rsidRPr="00E67A3F" w:rsidRDefault="005178F6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A43B2" w14:textId="77777777" w:rsidR="00302ED6" w:rsidRPr="00E67A3F" w:rsidRDefault="00302ED6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4143DF4D" w14:textId="766C6801" w:rsidR="00302ED6" w:rsidRPr="00E67A3F" w:rsidRDefault="005178F6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A6C6E" w14:textId="77777777" w:rsidR="00302ED6" w:rsidRDefault="00302ED6" w:rsidP="00E67A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4D7EA189" w14:textId="77777777" w:rsidR="00302ED6" w:rsidRPr="00E67A3F" w:rsidRDefault="00302ED6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7DBFD" w14:textId="77777777" w:rsidR="00302ED6" w:rsidRPr="00E67A3F" w:rsidRDefault="00302ED6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5E8F3CDE" w14:textId="77777777" w:rsidR="00302ED6" w:rsidRPr="00E67A3F" w:rsidRDefault="00302ED6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F0730" w14:textId="77777777" w:rsidR="00302ED6" w:rsidRPr="00E67A3F" w:rsidRDefault="00302ED6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19637D8E" w14:textId="77777777" w:rsidR="00302ED6" w:rsidRPr="00E67A3F" w:rsidRDefault="00302ED6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45E25" w14:textId="77777777" w:rsidR="00302ED6" w:rsidRPr="00E67A3F" w:rsidRDefault="00302ED6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262C75B4" w14:textId="77777777" w:rsidR="00302ED6" w:rsidRPr="00E67A3F" w:rsidRDefault="00302ED6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C4014" w14:textId="77777777" w:rsidR="00302ED6" w:rsidRPr="00E67A3F" w:rsidRDefault="00302ED6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3B4DEA" w:rsidRPr="00E67A3F" w14:paraId="717CD00B" w14:textId="77777777" w:rsidTr="003B4DEA">
        <w:trPr>
          <w:trHeight w:val="30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932FE" w14:textId="71946C6E" w:rsidR="00E67A3F" w:rsidRPr="00E67A3F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E67A3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Dukart</w:t>
            </w:r>
            <w:proofErr w:type="spellEnd"/>
            <w:r w:rsidRPr="00E67A3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2015</w:t>
            </w:r>
            <w:r w:rsidR="0030165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</w:t>
            </w:r>
            <w:r w:rsidR="00073AF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(74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B464544" w14:textId="77777777" w:rsidR="00E67A3F" w:rsidRPr="00E67A3F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C1971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3C8F8CA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3712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03697A4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29D9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2A6374F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A47F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0476AF7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F3C80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520F23D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CBD3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90D4A4D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2DFC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F38F75C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663F6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3E5782E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762B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5023A52" w14:textId="77777777" w:rsidR="00E67A3F" w:rsidRPr="00E67A3F" w:rsidRDefault="00CE198B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2872" w14:textId="77777777" w:rsidR="00E67A3F" w:rsidRPr="00E67A3F" w:rsidRDefault="00CE198B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61049EC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B886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2E3F786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997D" w14:textId="77777777" w:rsidR="00E67A3F" w:rsidRPr="00E67A3F" w:rsidRDefault="00CE198B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25C00AA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252B3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E7B67CE" w14:textId="77777777" w:rsidR="00E67A3F" w:rsidRPr="00E67A3F" w:rsidRDefault="00CE198B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2E51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BDFA327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052E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66A92D9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6035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AC78EC6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FA47" w14:textId="77777777" w:rsidR="00E67A3F" w:rsidRPr="00E67A3F" w:rsidRDefault="00CE198B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0DA400D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E66C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8AFA3D0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3B0D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CE24F6B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92B6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0C23DF7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EB26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3B4DEA" w:rsidRPr="00E67A3F" w14:paraId="5A411DD5" w14:textId="77777777" w:rsidTr="003B4DEA">
        <w:trPr>
          <w:trHeight w:val="30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61B86" w14:textId="4BAF33B3" w:rsidR="00E67A3F" w:rsidRPr="00E67A3F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E67A3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El-</w:t>
            </w:r>
            <w:proofErr w:type="spellStart"/>
            <w:r w:rsidRPr="00E67A3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Sappagh</w:t>
            </w:r>
            <w:proofErr w:type="spellEnd"/>
            <w:r w:rsidRPr="00E67A3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2021</w:t>
            </w:r>
            <w:r w:rsidR="00073AF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38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89AC251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60B6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614044D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E42D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C3F62E4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CF26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434A444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BF23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947740F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C5531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69D084D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44119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8522EBB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77CD2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CDC69AB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95BE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65384F3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198C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380DD55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FF09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ABFF175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F2A3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CCF4EF3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4A428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AEA713D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721C6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FA7A95A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EEC9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D8D700E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0BD87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B43A202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08E2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8809DFE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F596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F8F4CF0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7E09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3FAFA01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F74B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2FCC68C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9BB95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B7E0AFC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46CF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3B4DEA" w:rsidRPr="00E67A3F" w14:paraId="4DB9F6EB" w14:textId="77777777" w:rsidTr="003B4DEA">
        <w:trPr>
          <w:trHeight w:val="30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25BC9" w14:textId="02FE5B26" w:rsidR="00E67A3F" w:rsidRPr="00E67A3F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E67A3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Franciotti</w:t>
            </w:r>
            <w:proofErr w:type="spellEnd"/>
            <w:r w:rsidRPr="00E67A3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2023</w:t>
            </w:r>
            <w:r w:rsidR="00073AF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39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427D49C" w14:textId="77777777" w:rsidR="00E67A3F" w:rsidRPr="00E67A3F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2D0D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C113765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6F848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3EFACC9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7190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7457348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4866C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1859AFA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3612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D0234CB" w14:textId="77777777" w:rsidR="00E67A3F" w:rsidRPr="00E67A3F" w:rsidRDefault="00CE198B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2AF0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96BEED6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663AD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C1ADF2D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0C0F4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8271102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2E53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A32139F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A30F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1A770A8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C0C3" w14:textId="77777777" w:rsidR="00E67A3F" w:rsidRPr="00E67A3F" w:rsidRDefault="00CE198B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884C99C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5E88" w14:textId="77777777" w:rsidR="00E67A3F" w:rsidRPr="00E67A3F" w:rsidRDefault="00CE198B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C3260B8" w14:textId="77777777" w:rsidR="00E67A3F" w:rsidRPr="00E67A3F" w:rsidRDefault="00CE198B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6076" w14:textId="77777777" w:rsidR="00E67A3F" w:rsidRPr="00E67A3F" w:rsidRDefault="00CE198B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042852E" w14:textId="77777777" w:rsidR="00E67A3F" w:rsidRPr="00E67A3F" w:rsidRDefault="00CE198B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0848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9D69271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BC30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E8C4DB0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2105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C388C9E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4E08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BF9716E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71B7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FF42A68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BC912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02DA9F4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DD7E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486FB2D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E9D00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3B4DEA" w:rsidRPr="00E67A3F" w14:paraId="4F2B86C3" w14:textId="77777777" w:rsidTr="003B4DEA">
        <w:trPr>
          <w:trHeight w:val="30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2811D" w14:textId="3F466F3B" w:rsidR="00E67A3F" w:rsidRPr="00E67A3F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E67A3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Goel</w:t>
            </w:r>
            <w:proofErr w:type="spellEnd"/>
            <w:r w:rsidRPr="00E67A3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2023</w:t>
            </w:r>
            <w:r w:rsidR="00073AF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40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C603D60" w14:textId="77777777" w:rsidR="00E67A3F" w:rsidRPr="00E67A3F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9838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E1F5810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2EBC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447C2BB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5102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D5E81BB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3D221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0C104BE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FD52C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101E542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DA83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AFF9CA5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4399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91346E2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2125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E6B6880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4CB19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C403454" w14:textId="77777777" w:rsidR="00E67A3F" w:rsidRPr="00E67A3F" w:rsidRDefault="00CE198B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67D6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DB0572D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62C3" w14:textId="77777777" w:rsidR="00E67A3F" w:rsidRPr="00E67A3F" w:rsidRDefault="00CE198B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992D824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95F4" w14:textId="77777777" w:rsidR="00E67A3F" w:rsidRPr="00E67A3F" w:rsidRDefault="00CE198B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6D75FF2" w14:textId="77777777" w:rsidR="00E67A3F" w:rsidRPr="00E67A3F" w:rsidRDefault="00CE198B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AA7F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9019870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D369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1582B00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8042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32334F9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1BDB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09D93E0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C0C2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A7597C8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D489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A824F6D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E09A0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53410BA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5BA2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33201D7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3A1F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3B4DEA" w:rsidRPr="00E67A3F" w14:paraId="66F9E48B" w14:textId="77777777" w:rsidTr="003B4DEA">
        <w:trPr>
          <w:trHeight w:val="30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DCCF7" w14:textId="6E4F5ACE" w:rsidR="00E67A3F" w:rsidRPr="00E67A3F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E67A3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Grassi</w:t>
            </w:r>
            <w:proofErr w:type="spellEnd"/>
            <w:r w:rsidRPr="00E67A3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2019</w:t>
            </w:r>
            <w:r w:rsidR="00073AF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41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F0D0FAB" w14:textId="77777777" w:rsidR="00E67A3F" w:rsidRPr="00E67A3F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2190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C575054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17723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F3464A3" w14:textId="77777777" w:rsidR="00E67A3F" w:rsidRPr="00E67A3F" w:rsidRDefault="00CE198B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5A2C6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B424C6F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B3B9B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7AA77C2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2E22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B13B455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9DC98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590AA81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F74C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FC0EFAF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D494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26320F5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4620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932FB6A" w14:textId="77777777" w:rsidR="00E67A3F" w:rsidRPr="00E67A3F" w:rsidRDefault="00CE198B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D76B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6CBE967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03D7" w14:textId="77777777" w:rsidR="00E67A3F" w:rsidRPr="00E67A3F" w:rsidRDefault="00CE198B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28E067A" w14:textId="77777777" w:rsidR="00E67A3F" w:rsidRPr="00E67A3F" w:rsidRDefault="00CE198B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5914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BB5172D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FB0E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71A1C88" w14:textId="77777777" w:rsidR="00E67A3F" w:rsidRPr="00E67A3F" w:rsidRDefault="00CE198B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5C14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16A60D4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7EA1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F33C99F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9826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73BDD46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7663" w14:textId="6D845AA3" w:rsidR="00E67A3F" w:rsidRPr="004D5415" w:rsidRDefault="00CE198B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  <w:r w:rsidR="004D5415">
              <w:rPr>
                <w:rFonts w:ascii="Arial" w:eastAsia="Times New Roman" w:hAnsi="Arial" w:cs="Arial"/>
                <w:color w:val="000000"/>
                <w:vertAlign w:val="superscript"/>
                <w:lang w:eastAsia="nl-NL"/>
              </w:rPr>
              <w:t>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65E7109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1B2C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DD6239A" w14:textId="77777777" w:rsidR="00E67A3F" w:rsidRPr="00E67A3F" w:rsidRDefault="00CE198B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A2C4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E10E82E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828A4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32C0633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6BE92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3B4DEA" w:rsidRPr="00E67A3F" w14:paraId="2EE8F6F5" w14:textId="77777777" w:rsidTr="003B4DEA">
        <w:trPr>
          <w:trHeight w:val="30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18BEE" w14:textId="52054CBC" w:rsidR="00E67A3F" w:rsidRPr="00E67A3F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E67A3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Hall 2015</w:t>
            </w:r>
            <w:r w:rsidR="00360DA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a</w:t>
            </w:r>
            <w:r w:rsidR="00073AF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42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B21DE5C" w14:textId="77777777" w:rsidR="00E67A3F" w:rsidRPr="00E67A3F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C5268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9D2114F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EE002" w14:textId="77777777" w:rsidR="00E67A3F" w:rsidRPr="00E67A3F" w:rsidRDefault="00CE198B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914A48A" w14:textId="0761F00E" w:rsidR="00E67A3F" w:rsidRPr="00E0683F" w:rsidRDefault="00CE198B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  <w:r w:rsidR="00E0683F">
              <w:rPr>
                <w:rFonts w:ascii="Arial" w:eastAsia="Times New Roman" w:hAnsi="Arial" w:cs="Arial"/>
                <w:color w:val="000000"/>
                <w:vertAlign w:val="superscript"/>
                <w:lang w:eastAsia="nl-NL"/>
              </w:rPr>
              <w:t>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06B1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78295DB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DF6E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D7755E2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6730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A517D17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E7B3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91D79BE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654F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13F6822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B16D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BC56A9B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8523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2DB7ED5" w14:textId="77777777" w:rsidR="00E67A3F" w:rsidRPr="00E67A3F" w:rsidRDefault="00CE198B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999A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E1A9C42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97EB9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1AF4484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45677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1D5FD42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815B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CAC3242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19A1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C113CBC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3CCE4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5E82371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6D02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FF6C018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0E71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01AE7F4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72DB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0DFEEAA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9E98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677E57C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B9C8E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2A1AEEE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B4E8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3B4DEA" w:rsidRPr="00E67A3F" w14:paraId="7CC335B6" w14:textId="77777777" w:rsidTr="003B4DEA">
        <w:trPr>
          <w:trHeight w:val="30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6E434" w14:textId="61934D1B" w:rsidR="00E67A3F" w:rsidRPr="00E67A3F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E67A3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Hall 2015</w:t>
            </w:r>
            <w:r w:rsidR="00360DA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b</w:t>
            </w:r>
            <w:r w:rsidR="00073AF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76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27D7882" w14:textId="77777777" w:rsidR="00E67A3F" w:rsidRPr="00E67A3F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4CFFF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C2C2908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BEA6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D549642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54567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814820B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C321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1C38860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3BE57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8B9E5ED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722A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8469086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3214C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CC1386C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82F2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B122D32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A23D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3C8FE83" w14:textId="77777777" w:rsidR="00E67A3F" w:rsidRPr="00E67A3F" w:rsidRDefault="00CE198B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C747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761A08B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E5B7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8716291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F1A49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A00328C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D80A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32FAD6E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3ED5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8006477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296E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7115900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082E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3968283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9F19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1F9752C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0F2D2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7405A53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FB8A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E1FD1B9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71F6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FC9B659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2EDB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3B4DEA" w:rsidRPr="00E67A3F" w14:paraId="0C2B4DD8" w14:textId="77777777" w:rsidTr="003B4DEA">
        <w:trPr>
          <w:trHeight w:val="30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0831F" w14:textId="081219DE" w:rsidR="00E67A3F" w:rsidRPr="00E67A3F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E67A3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Hou 2023</w:t>
            </w:r>
            <w:r w:rsidR="00073AF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43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0E32DC8" w14:textId="77777777" w:rsidR="00E67A3F" w:rsidRPr="00E67A3F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00C3F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DC2CEBC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FA43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66A8866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F8367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860D1CB" w14:textId="77777777" w:rsidR="00E67A3F" w:rsidRPr="00E67A3F" w:rsidRDefault="00CE198B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4E9C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79D85DF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95A0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9E9FE42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E95E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9C4883F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D592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22CFF1A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8A12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114B7AC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00DF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D495E79" w14:textId="77777777" w:rsidR="00E67A3F" w:rsidRPr="00E67A3F" w:rsidRDefault="00CE198B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A44A4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EE804A5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70935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6F8F2DF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2CD4" w14:textId="77777777" w:rsidR="00E67A3F" w:rsidRPr="00E67A3F" w:rsidRDefault="00CE198B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AE6965C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1CFE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D1C0062" w14:textId="77777777" w:rsidR="00E67A3F" w:rsidRPr="00E67A3F" w:rsidRDefault="00CE198B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78DB7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2145E5A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4775D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9140E5D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7EF10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11AF43B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856D9" w14:textId="77777777" w:rsidR="00E67A3F" w:rsidRPr="00E67A3F" w:rsidRDefault="00CE198B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AC88D63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4DE8A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93A2A39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C198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879CBD9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FF54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988F588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4F34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195ED4" w:rsidRPr="00E67A3F" w14:paraId="4CD2E2C5" w14:textId="77777777" w:rsidTr="00195ED4">
        <w:trPr>
          <w:trHeight w:val="30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6C2BA" w14:textId="3B73EC8B" w:rsidR="00E67A3F" w:rsidRPr="00E67A3F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E67A3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Kauppi</w:t>
            </w:r>
            <w:proofErr w:type="spellEnd"/>
            <w:r w:rsidRPr="00E67A3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2018</w:t>
            </w:r>
            <w:r w:rsidR="00073AF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45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F59367B" w14:textId="77777777" w:rsidR="00E67A3F" w:rsidRPr="00E67A3F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EF83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F7064D6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1D1D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53EC44A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3428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3C6C43E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32C9B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6B304FC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06C0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6B6A701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8E21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0266DBE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DF45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91E64B0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968E9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A0A9C97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4711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B81148B" w14:textId="77777777" w:rsidR="00E67A3F" w:rsidRPr="00E67A3F" w:rsidRDefault="00CE198B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E945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4EACE8F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43A0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B463EBE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F557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78DB6E3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09B8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9B7A266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F2A1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1B1E094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82A8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4FE284B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A71B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E8380B0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CBD86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62F927F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03A8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CDCFEB4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FB7C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0739173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B49C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5E07141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A75F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195ED4" w:rsidRPr="00E67A3F" w14:paraId="092CDD68" w14:textId="77777777" w:rsidTr="00195ED4">
        <w:trPr>
          <w:trHeight w:val="30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271C3" w14:textId="7AF05661" w:rsidR="00E67A3F" w:rsidRPr="00E67A3F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E67A3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Khajephiri</w:t>
            </w:r>
            <w:proofErr w:type="spellEnd"/>
            <w:r w:rsidRPr="00E67A3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2022</w:t>
            </w:r>
            <w:r w:rsidR="00073AF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46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2E329A4" w14:textId="77777777" w:rsidR="00E67A3F" w:rsidRPr="00E67A3F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76AF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BF2E5F2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74F8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BD011E7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BB386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B32BEAB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9FA8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5FEBB57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9AC7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CEF712E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59D9E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60CA12D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E89A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4DB5110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82B1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6BF9CC3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DC439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F8DA150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5567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8431401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3E10" w14:textId="77777777" w:rsidR="00E67A3F" w:rsidRPr="00E67A3F" w:rsidRDefault="00CE198B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A509B2A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92AC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DD08E72" w14:textId="77777777" w:rsidR="00E67A3F" w:rsidRPr="00E67A3F" w:rsidRDefault="00CE198B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5B3EF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104BB42" w14:textId="77777777" w:rsidR="00E67A3F" w:rsidRPr="00E67A3F" w:rsidRDefault="00CE198B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87E0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CB97F5B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9DE0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3506FB8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BB69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554959F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CAC96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075B655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AB6E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C1D588C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AFEE7" w14:textId="74E41EFF" w:rsidR="00E67A3F" w:rsidRPr="00DF3D14" w:rsidRDefault="00CE198B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  <w:r w:rsidR="00DF3D14">
              <w:rPr>
                <w:rFonts w:ascii="Arial" w:eastAsia="Times New Roman" w:hAnsi="Arial" w:cs="Arial"/>
                <w:color w:val="000000"/>
                <w:vertAlign w:val="superscript"/>
                <w:lang w:eastAsia="nl-NL"/>
              </w:rPr>
              <w:t>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871AA20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6F08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1E864D7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6B44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195ED4" w:rsidRPr="00E67A3F" w14:paraId="300BD8F3" w14:textId="77777777" w:rsidTr="00195ED4">
        <w:trPr>
          <w:trHeight w:val="30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6A01F" w14:textId="3DC0C1C9" w:rsidR="00E67A3F" w:rsidRPr="00E67A3F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E67A3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Korolev</w:t>
            </w:r>
            <w:proofErr w:type="spellEnd"/>
            <w:r w:rsidRPr="00E67A3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2016</w:t>
            </w:r>
            <w:r w:rsidR="00073AF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47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FA987B9" w14:textId="77777777" w:rsidR="00E67A3F" w:rsidRPr="00E67A3F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A278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D0D9C66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E7D9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50C2DCC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CD43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3E08198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809B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ACA92B9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A9EF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56310DC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BC5D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968F999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5D2A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5CEF464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27BE4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BD7B251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BB1E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4776B1A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B25E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04B8588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93E4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D8C515E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5E2F" w14:textId="77777777" w:rsidR="00E67A3F" w:rsidRPr="00E67A3F" w:rsidRDefault="00CE198B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D9C2583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7F6EC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BA8779A" w14:textId="77777777" w:rsidR="00E67A3F" w:rsidRPr="00E67A3F" w:rsidRDefault="00CE198B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12DCE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D471007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EAE5E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1B40D1D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D785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1C3D5D3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9E39" w14:textId="77777777" w:rsidR="00E67A3F" w:rsidRPr="00E67A3F" w:rsidRDefault="00CE198B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D38CEBE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03E4B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242930C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F7FE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2A9B3CD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98DD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EEC2483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18158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195ED4" w:rsidRPr="00E67A3F" w14:paraId="186B3711" w14:textId="77777777" w:rsidTr="00195ED4">
        <w:trPr>
          <w:trHeight w:val="30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E9CCC" w14:textId="3B7BF8D4" w:rsidR="00E67A3F" w:rsidRPr="00E67A3F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E67A3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Lee 2014</w:t>
            </w:r>
            <w:r w:rsidR="00073AF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48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72212A0" w14:textId="77777777" w:rsidR="00E67A3F" w:rsidRPr="00E67A3F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8022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30D636F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C4CF3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410E5E3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1D9D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78CFC74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E7FA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E7922A2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7F42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4490215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CA2E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4160594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0C173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86A4BF1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3D5D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B6EBFFA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78D3A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C8199EA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6BCE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C06A310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85DC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9DE3C3D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B88B" w14:textId="27F729D5" w:rsidR="00E67A3F" w:rsidRPr="007E3F11" w:rsidRDefault="00CE198B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  <w:r w:rsidR="007E3F11">
              <w:rPr>
                <w:rFonts w:ascii="Arial" w:eastAsia="Times New Roman" w:hAnsi="Arial" w:cs="Arial"/>
                <w:color w:val="000000"/>
                <w:vertAlign w:val="superscript"/>
                <w:lang w:eastAsia="nl-NL"/>
              </w:rPr>
              <w:t>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8E971CE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FC65A" w14:textId="77777777" w:rsidR="00E67A3F" w:rsidRPr="00E67A3F" w:rsidRDefault="00CE198B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E292E5B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33B8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9A111CF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DE56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E423C32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116C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005431C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7225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DE3E1A3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0F24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5D5CB9E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49AF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4A49DE1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C2BD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AC0AC32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C458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195ED4" w:rsidRPr="00E67A3F" w14:paraId="62089056" w14:textId="77777777" w:rsidTr="00195ED4">
        <w:trPr>
          <w:trHeight w:val="30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C4B82" w14:textId="66E35E7F" w:rsidR="00E67A3F" w:rsidRPr="00E67A3F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E67A3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Lee 2019</w:t>
            </w:r>
            <w:r w:rsidR="00073AF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49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259AD3F" w14:textId="48B9A961" w:rsidR="00E67A3F" w:rsidRPr="008D148B" w:rsidRDefault="008D148B" w:rsidP="00E6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nl-NL"/>
              </w:rPr>
            </w:pPr>
            <w:r w:rsidRPr="008D148B">
              <w:rPr>
                <w:rFonts w:ascii="Calibri" w:eastAsia="Times New Roman" w:hAnsi="Calibri" w:cs="Calibri"/>
                <w:color w:val="000000"/>
                <w:vertAlign w:val="superscript"/>
                <w:lang w:eastAsia="nl-NL"/>
              </w:rPr>
              <w:t>*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7F666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A94567B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AC10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BC3B38E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554F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2F181F4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347B4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CB2AAF7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B91F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CABA99B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AD39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F803EC0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F376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ACFDA0C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D294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25757E6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3EE1E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C62CD64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E3CAA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119F63D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49A5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4FDFD5C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D71AA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62E45ED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4D4C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2CB18EE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81E68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5033B3E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B3F5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7789032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D854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DB80C9F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FE23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1CA5E68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47F84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AECCC96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63F7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E14F3E5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40BA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70903AD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D119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C2C87" w:rsidRPr="00E67A3F" w14:paraId="6E759A80" w14:textId="77777777" w:rsidTr="00195ED4">
        <w:trPr>
          <w:trHeight w:val="30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D39A7C" w14:textId="04336FC6" w:rsidR="002C2C87" w:rsidRPr="00E67A3F" w:rsidRDefault="002C2C87" w:rsidP="00E67A3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Liu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2013</w:t>
            </w:r>
            <w:r w:rsidR="00073AF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</w:t>
            </w:r>
            <w:r w:rsidR="001775E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(85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74DA6C3B" w14:textId="77777777" w:rsidR="002C2C87" w:rsidRPr="00E67A3F" w:rsidRDefault="002C2C87" w:rsidP="00E6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71B93" w14:textId="77777777" w:rsidR="002C2C87" w:rsidRPr="00E67A3F" w:rsidRDefault="002C2C87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4669D841" w14:textId="77777777" w:rsidR="002C2C87" w:rsidRPr="00E67A3F" w:rsidRDefault="002C2C87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A0735" w14:textId="77777777" w:rsidR="002C2C87" w:rsidRPr="00E67A3F" w:rsidRDefault="002C2C87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61137509" w14:textId="69146B13" w:rsidR="002C2C87" w:rsidRPr="00E67A3F" w:rsidRDefault="0096384C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DD2FB" w14:textId="77777777" w:rsidR="002C2C87" w:rsidRPr="00E67A3F" w:rsidRDefault="002C2C87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7013B28F" w14:textId="74BCE72C" w:rsidR="002C2C87" w:rsidRPr="00E67A3F" w:rsidRDefault="00E3679B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60DD0" w14:textId="0DFD68BE" w:rsidR="002C2C87" w:rsidRPr="00E67A3F" w:rsidRDefault="00E3679B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693CB3C2" w14:textId="4DA7E7E9" w:rsidR="002C2C87" w:rsidRPr="00E67A3F" w:rsidRDefault="00E3679B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91974" w14:textId="3D78B9E6" w:rsidR="002C2C87" w:rsidRPr="00E67A3F" w:rsidRDefault="00E3679B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35E25A46" w14:textId="5B8087BE" w:rsidR="002C2C87" w:rsidRPr="00E67A3F" w:rsidRDefault="00E3679B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DEED2" w14:textId="77777777" w:rsidR="002C2C87" w:rsidRPr="00E67A3F" w:rsidRDefault="002C2C87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76AFBB63" w14:textId="77777777" w:rsidR="002C2C87" w:rsidRPr="00E67A3F" w:rsidRDefault="002C2C87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4C1A5" w14:textId="77777777" w:rsidR="002C2C87" w:rsidRPr="00E67A3F" w:rsidRDefault="002C2C87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0775BA60" w14:textId="77777777" w:rsidR="002C2C87" w:rsidRPr="00E67A3F" w:rsidRDefault="002C2C87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BA9C6" w14:textId="77777777" w:rsidR="002C2C87" w:rsidRPr="00E67A3F" w:rsidRDefault="002C2C87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052CF3EA" w14:textId="77777777" w:rsidR="002C2C87" w:rsidRPr="00E67A3F" w:rsidRDefault="002C2C87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60976" w14:textId="7927AAB6" w:rsidR="002C2C87" w:rsidRPr="00E67A3F" w:rsidRDefault="004A78C5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1EF5C936" w14:textId="77777777" w:rsidR="002C2C87" w:rsidRDefault="002C2C87" w:rsidP="00E67A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4F22F" w14:textId="77777777" w:rsidR="002C2C87" w:rsidRPr="00E67A3F" w:rsidRDefault="002C2C87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483BDF8C" w14:textId="77777777" w:rsidR="002C2C87" w:rsidRPr="00E67A3F" w:rsidRDefault="002C2C87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BDBF8" w14:textId="77777777" w:rsidR="002C2C87" w:rsidRPr="00E67A3F" w:rsidRDefault="002C2C87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48329854" w14:textId="77777777" w:rsidR="002C2C87" w:rsidRPr="00E67A3F" w:rsidRDefault="002C2C87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AA32F" w14:textId="01CD0B2C" w:rsidR="002C2C87" w:rsidRPr="00E67A3F" w:rsidRDefault="004A78C5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2B2325A8" w14:textId="77777777" w:rsidR="002C2C87" w:rsidRPr="00E67A3F" w:rsidRDefault="002C2C87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860DD" w14:textId="32323E9F" w:rsidR="002C2C87" w:rsidRPr="00E67A3F" w:rsidRDefault="004A78C5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0558FF64" w14:textId="77777777" w:rsidR="002C2C87" w:rsidRPr="00E67A3F" w:rsidRDefault="002C2C87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A519B" w14:textId="77777777" w:rsidR="002C2C87" w:rsidRPr="00E67A3F" w:rsidRDefault="002C2C87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38297C94" w14:textId="77777777" w:rsidR="002C2C87" w:rsidRPr="00E67A3F" w:rsidRDefault="002C2C87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D085E" w14:textId="77777777" w:rsidR="002C2C87" w:rsidRPr="00E67A3F" w:rsidRDefault="002C2C87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6556C661" w14:textId="1C346F48" w:rsidR="002C2C87" w:rsidRPr="00E67A3F" w:rsidRDefault="00EE1844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554F9" w14:textId="77777777" w:rsidR="002C2C87" w:rsidRPr="00E67A3F" w:rsidRDefault="002C2C87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6099B736" w14:textId="77777777" w:rsidR="002C2C87" w:rsidRPr="00E67A3F" w:rsidRDefault="002C2C87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67BE5" w14:textId="77777777" w:rsidR="002C2C87" w:rsidRPr="00E67A3F" w:rsidRDefault="002C2C87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6D9BBB88" w14:textId="77777777" w:rsidR="002C2C87" w:rsidRPr="00E67A3F" w:rsidRDefault="002C2C87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64B38" w14:textId="77777777" w:rsidR="002C2C87" w:rsidRPr="00E67A3F" w:rsidRDefault="002C2C87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77304BBA" w14:textId="77777777" w:rsidR="002C2C87" w:rsidRPr="00E67A3F" w:rsidRDefault="002C2C87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61B1B" w14:textId="77777777" w:rsidR="002C2C87" w:rsidRPr="00E67A3F" w:rsidRDefault="002C2C87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3ADA8A17" w14:textId="229DDBA6" w:rsidR="002C2C87" w:rsidRPr="00E67A3F" w:rsidRDefault="00EE1844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05F6E" w14:textId="77777777" w:rsidR="002C2C87" w:rsidRPr="00E67A3F" w:rsidRDefault="002C2C87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5C89FF50" w14:textId="77777777" w:rsidR="002C2C87" w:rsidRPr="00E67A3F" w:rsidRDefault="002C2C87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47FBF" w14:textId="77777777" w:rsidR="002C2C87" w:rsidRPr="00E67A3F" w:rsidRDefault="002C2C87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195ED4" w:rsidRPr="00E67A3F" w14:paraId="66648D16" w14:textId="77777777" w:rsidTr="00195ED4">
        <w:trPr>
          <w:trHeight w:val="30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60E6D" w14:textId="497BF553" w:rsidR="00E67A3F" w:rsidRPr="00E67A3F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E67A3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Luk 2018</w:t>
            </w:r>
            <w:r w:rsidR="001775E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50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0B46DFA" w14:textId="77777777" w:rsidR="00E67A3F" w:rsidRPr="00E67A3F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BC565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40088AA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79FFD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5116DEA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604C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E24FADE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0222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393AEAB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8135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F8992BD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3740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7875CE2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FA48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0486E20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B6E4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73606A5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BC28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0A45107" w14:textId="77777777" w:rsidR="00E67A3F" w:rsidRPr="00E67A3F" w:rsidRDefault="00CE198B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552E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F61A52C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A4C32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619F162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E008F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778647C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D0AC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D593857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43FC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DE40758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8AEB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9B02BF1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9CD6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19780E0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807FD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C973CFD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AC13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7D5198A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1854C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DA376FF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EBED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E1FD464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CC61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195ED4" w:rsidRPr="00E67A3F" w14:paraId="046C2D87" w14:textId="77777777" w:rsidTr="00195ED4">
        <w:trPr>
          <w:trHeight w:val="30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57BC1" w14:textId="358F6029" w:rsidR="00E67A3F" w:rsidRPr="00E67A3F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E67A3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lastRenderedPageBreak/>
              <w:t>Ma</w:t>
            </w:r>
            <w:r w:rsidR="008D714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t</w:t>
            </w:r>
            <w:r w:rsidRPr="00E67A3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tila</w:t>
            </w:r>
            <w:proofErr w:type="spellEnd"/>
            <w:r w:rsidRPr="00E67A3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2012</w:t>
            </w:r>
            <w:r w:rsidR="001775E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51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DE97122" w14:textId="77777777" w:rsidR="00E67A3F" w:rsidRPr="00E67A3F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ECE8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B7E6C07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2A2D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075CDD3" w14:textId="77777777" w:rsidR="00E67A3F" w:rsidRPr="00E67A3F" w:rsidRDefault="00CE198B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EA73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AE00C9B" w14:textId="77777777" w:rsidR="00E67A3F" w:rsidRPr="00E67A3F" w:rsidRDefault="00CE198B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04D15" w14:textId="77777777" w:rsidR="00E67A3F" w:rsidRPr="00E67A3F" w:rsidRDefault="00CE198B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3A9F001" w14:textId="77777777" w:rsidR="00E67A3F" w:rsidRPr="00E67A3F" w:rsidRDefault="00CE198B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13E2" w14:textId="77777777" w:rsidR="00E67A3F" w:rsidRPr="00E67A3F" w:rsidRDefault="00CE198B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F2C7D72" w14:textId="77777777" w:rsidR="00E67A3F" w:rsidRPr="00E67A3F" w:rsidRDefault="00CE198B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6F09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F11600B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738A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1C36467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9324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4ECB01C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E875" w14:textId="77777777" w:rsidR="00E67A3F" w:rsidRPr="00E67A3F" w:rsidRDefault="00CE198B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0DE9284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ACC4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C9BBABD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AED7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7DB4133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2C3A" w14:textId="77777777" w:rsidR="00E67A3F" w:rsidRPr="00E67A3F" w:rsidRDefault="00CE198B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7EA79B9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8115" w14:textId="77777777" w:rsidR="00E67A3F" w:rsidRPr="00E67A3F" w:rsidRDefault="00CE198B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700B20F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C277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E2020FA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F72E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42069D0" w14:textId="77777777" w:rsidR="00E67A3F" w:rsidRPr="00E67A3F" w:rsidRDefault="00CE198B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430D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881388A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F8C6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FEE9A53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262F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0FCD694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CF32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5D98C6E" w14:textId="77777777" w:rsidR="00E67A3F" w:rsidRPr="00E67A3F" w:rsidRDefault="00CE198B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D1494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33B4996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AE78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195ED4" w:rsidRPr="00E67A3F" w14:paraId="4FC93384" w14:textId="77777777" w:rsidTr="00195ED4">
        <w:trPr>
          <w:trHeight w:val="30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B5827" w14:textId="56AF02C5" w:rsidR="00E67A3F" w:rsidRPr="00E67A3F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E67A3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Mubeen</w:t>
            </w:r>
            <w:proofErr w:type="spellEnd"/>
            <w:r w:rsidRPr="00E67A3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2017</w:t>
            </w:r>
            <w:r w:rsidR="001775E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52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511AE47" w14:textId="77777777" w:rsidR="00E67A3F" w:rsidRPr="00E67A3F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7B907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A621637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F932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A36DC5E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0B685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7570B3F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3E57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AFF49E7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E288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57968EB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AB1A5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E3E0293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9028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6A7FE56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4FEBC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73D55CD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17BB4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4C38741" w14:textId="77777777" w:rsidR="00E67A3F" w:rsidRPr="00E67A3F" w:rsidRDefault="00CE198B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7A70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7EE12E0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DC57" w14:textId="77777777" w:rsidR="00E67A3F" w:rsidRPr="00E67A3F" w:rsidRDefault="00CE198B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64FBB96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5C5B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FCFFA5B" w14:textId="77777777" w:rsidR="00E67A3F" w:rsidRPr="00E67A3F" w:rsidRDefault="00CE198B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5318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EB497FC" w14:textId="77777777" w:rsidR="00E67A3F" w:rsidRPr="00E67A3F" w:rsidRDefault="00CE198B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7756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7EA0173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5F22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1BC8AB2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A55A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AD173F8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B7C0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348259A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771AA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130761A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9A23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C39109F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90C8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5A22D82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C0CC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195ED4" w:rsidRPr="00E67A3F" w14:paraId="3FE3236D" w14:textId="77777777" w:rsidTr="00195ED4">
        <w:trPr>
          <w:trHeight w:val="30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A2DE2" w14:textId="4F8A35DE" w:rsidR="00E67A3F" w:rsidRPr="00E67A3F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E67A3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Munoz-Ruiz</w:t>
            </w:r>
            <w:proofErr w:type="spellEnd"/>
            <w:r w:rsidRPr="00E67A3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2014</w:t>
            </w:r>
            <w:r w:rsidR="001775E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53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B4F3CA1" w14:textId="77777777" w:rsidR="00E67A3F" w:rsidRPr="00E67A3F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593F9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19AAD19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5273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93AF2B8" w14:textId="77777777" w:rsidR="00E67A3F" w:rsidRPr="00E67A3F" w:rsidRDefault="00CE198B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813D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130FFDD" w14:textId="77777777" w:rsidR="00E67A3F" w:rsidRPr="00E67A3F" w:rsidRDefault="00CE198B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A10C" w14:textId="77777777" w:rsidR="00E67A3F" w:rsidRPr="00E67A3F" w:rsidRDefault="00CE198B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B330214" w14:textId="77777777" w:rsidR="00E67A3F" w:rsidRPr="00E67A3F" w:rsidRDefault="00CE198B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A65D" w14:textId="77777777" w:rsidR="00E67A3F" w:rsidRPr="00E67A3F" w:rsidRDefault="00CE198B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E72033F" w14:textId="77777777" w:rsidR="00E67A3F" w:rsidRPr="00E67A3F" w:rsidRDefault="00CE198B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49FA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E69B73E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77A94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C1623F5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3D95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83D2CDB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C272" w14:textId="77777777" w:rsidR="00E67A3F" w:rsidRPr="00E67A3F" w:rsidRDefault="00CE198B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BA6770B" w14:textId="77777777" w:rsidR="00E67A3F" w:rsidRPr="00E67A3F" w:rsidRDefault="00CE198B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9C7E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64D49CA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B72E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BC42FA9" w14:textId="77777777" w:rsidR="00E67A3F" w:rsidRPr="00E67A3F" w:rsidRDefault="00CE198B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38F6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6473C03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628AA" w14:textId="12CFA091" w:rsidR="00E67A3F" w:rsidRPr="00156A9F" w:rsidRDefault="00CE198B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  <w:r w:rsidR="00156A9F">
              <w:rPr>
                <w:rFonts w:ascii="Arial" w:eastAsia="Times New Roman" w:hAnsi="Arial" w:cs="Arial"/>
                <w:color w:val="000000"/>
                <w:vertAlign w:val="superscript"/>
                <w:lang w:eastAsia="nl-NL"/>
              </w:rPr>
              <w:t>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3E2D90D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92A6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DDFDCB9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66B3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9278B0F" w14:textId="77777777" w:rsidR="00E67A3F" w:rsidRPr="00E67A3F" w:rsidRDefault="00CE198B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EBAD5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9225353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57BE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0A9DD87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46526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0C94C3A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3CB6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6EC04D6" w14:textId="77777777" w:rsidR="00E67A3F" w:rsidRPr="00E67A3F" w:rsidRDefault="00CE198B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3CD1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A63E4CF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AC97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195ED4" w:rsidRPr="00E67A3F" w14:paraId="40E362F1" w14:textId="77777777" w:rsidTr="00195ED4">
        <w:trPr>
          <w:trHeight w:val="30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2EF22" w14:textId="7EE2E381" w:rsidR="00E67A3F" w:rsidRPr="00E67A3F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E67A3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Pang 2023</w:t>
            </w:r>
            <w:r w:rsidR="001775E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54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22C995C" w14:textId="77777777" w:rsidR="00E67A3F" w:rsidRPr="00E67A3F" w:rsidRDefault="00CE198B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2621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E37934E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B16F0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B4BDBEA" w14:textId="77777777" w:rsidR="00E67A3F" w:rsidRPr="00E67A3F" w:rsidRDefault="00CE198B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7AF9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CBA6991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A19E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9F4D7E2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B665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3040A80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380C1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03F450F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0BDF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B591F11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81BB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8C2DBEE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DBDB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8AE2258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763D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18CEE0E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7E82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022F886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0877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E42AAA1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9D74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FDD6978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40406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CBB3570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1308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22CF1CD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FB6B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E6E2FAF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110F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023470A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1544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E6181E2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8D14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EF0E0CE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FC93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3A28704" w14:textId="77777777" w:rsidR="00E67A3F" w:rsidRPr="00E67A3F" w:rsidRDefault="00CE198B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88B5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</w:tr>
      <w:tr w:rsidR="00195ED4" w:rsidRPr="00E67A3F" w14:paraId="5F76425C" w14:textId="77777777" w:rsidTr="00195ED4">
        <w:trPr>
          <w:trHeight w:val="30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7938F" w14:textId="0BF11308" w:rsidR="00E67A3F" w:rsidRPr="00E67A3F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E67A3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Park 2022</w:t>
            </w:r>
            <w:r w:rsidR="001775E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55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0C4D740" w14:textId="77777777" w:rsidR="00E67A3F" w:rsidRPr="00E67A3F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2874C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C8D284E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0CEE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00CE313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16DC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C29D048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5C9C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6758949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B3B4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F9AAF5E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A514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D37DAE3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2297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59CB288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BD4F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460587D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969E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FB1F1C2" w14:textId="77777777" w:rsidR="00E67A3F" w:rsidRPr="00E67A3F" w:rsidRDefault="00CE198B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6875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0782732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48913" w14:textId="77777777" w:rsidR="00E67A3F" w:rsidRPr="00E67A3F" w:rsidRDefault="00CE198B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38B648F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A6CD" w14:textId="77777777" w:rsidR="00E67A3F" w:rsidRPr="00E67A3F" w:rsidRDefault="00CE198B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C14F331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8E25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4D3F821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1044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BF3A0FF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43B7E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21B2DFD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F4E3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A22883A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E8CC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E7F97C6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7394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9D4B6C7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4CB1C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BA0AA58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BC25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345DC66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2E83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195ED4" w:rsidRPr="00E67A3F" w14:paraId="39C31A7E" w14:textId="77777777" w:rsidTr="00195ED4">
        <w:trPr>
          <w:trHeight w:val="30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CBD67" w14:textId="0333D3E5" w:rsidR="00E67A3F" w:rsidRPr="00E67A3F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E67A3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Peng</w:t>
            </w:r>
            <w:proofErr w:type="spellEnd"/>
            <w:r w:rsidRPr="00E67A3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2023</w:t>
            </w:r>
            <w:r w:rsidR="001775E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56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D5B0D87" w14:textId="77777777" w:rsidR="00E67A3F" w:rsidRPr="00E67A3F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F093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C740D0C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506F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18BB2AD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7688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19A1786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3A88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5235EDA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BD2A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637EAA5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957A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B406BD9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62758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CD027B1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FB182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B99739D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0808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B41E504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7037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E0CDCCD" w14:textId="77777777" w:rsidR="00E67A3F" w:rsidRPr="00E67A3F" w:rsidRDefault="00CE198B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F70D4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A182C03" w14:textId="77777777" w:rsidR="00E67A3F" w:rsidRPr="00E67A3F" w:rsidRDefault="00CE198B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D555F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3A0CEAA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2F98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C9F99E9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04243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35AA3D0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2122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842D32B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BECD6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CA9D43D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003CC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4DE8891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0C40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024CA78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8218D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1AC14C3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3E1B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B4C4D4E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655B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195ED4" w:rsidRPr="00E67A3F" w14:paraId="41506101" w14:textId="77777777" w:rsidTr="00195ED4">
        <w:trPr>
          <w:trHeight w:val="30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C23BA" w14:textId="74876A9D" w:rsidR="00E67A3F" w:rsidRPr="00E67A3F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E67A3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Platero</w:t>
            </w:r>
            <w:proofErr w:type="spellEnd"/>
            <w:r w:rsidRPr="00E67A3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2020</w:t>
            </w:r>
            <w:r w:rsidR="001775E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57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45342C6" w14:textId="77777777" w:rsidR="00E67A3F" w:rsidRPr="00E67A3F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AC94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B2A6CFA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38A0A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DF36597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4865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01F0BF5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A717F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B80F785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46FC1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85FE8B2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EED9A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49DE704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5586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941E40D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8FA1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550E336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972A6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0201097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32DF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C914977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1367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641209A" w14:textId="77777777" w:rsidR="00E67A3F" w:rsidRPr="00E67A3F" w:rsidRDefault="00CE198B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C60AD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365B78C" w14:textId="77777777" w:rsidR="00E67A3F" w:rsidRPr="00E67A3F" w:rsidRDefault="00CE198B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4282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5E76E75" w14:textId="77777777" w:rsidR="00E67A3F" w:rsidRPr="00E67A3F" w:rsidRDefault="00CE198B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7AA9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DBF7E7B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33C3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D229C14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75BE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913E8FE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3290" w14:textId="77777777" w:rsidR="00E67A3F" w:rsidRPr="00E67A3F" w:rsidRDefault="00CE198B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646936F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C9FC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65BBF63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EFBD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5FEF708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D1CA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117EABB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D231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195ED4" w:rsidRPr="00E67A3F" w14:paraId="04E783A2" w14:textId="77777777" w:rsidTr="00195ED4">
        <w:trPr>
          <w:trHeight w:val="30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6323A" w14:textId="6FDB2117" w:rsidR="00E67A3F" w:rsidRPr="00E67A3F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E67A3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Platero</w:t>
            </w:r>
            <w:proofErr w:type="spellEnd"/>
            <w:r w:rsidRPr="00E67A3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2021</w:t>
            </w:r>
            <w:r w:rsidR="003163A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58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9E1A88B" w14:textId="77777777" w:rsidR="00E67A3F" w:rsidRPr="00E67A3F" w:rsidRDefault="00E67A3F" w:rsidP="00E6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BD5A8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E105CDA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1AB2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557F01C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4D05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8CE938F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8727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0F0B178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1B51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685BA48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3D6A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568DC81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2843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C7585A7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54669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0BB15D2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CD70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5162BB7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BFC8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EA52D40" w14:textId="77777777" w:rsidR="00E67A3F" w:rsidRPr="00E67A3F" w:rsidRDefault="00CE198B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E90A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089D09E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508C7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BFEA0CB" w14:textId="77777777" w:rsidR="00E67A3F" w:rsidRPr="00E67A3F" w:rsidRDefault="00CE198B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782B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FEDDD16" w14:textId="77777777" w:rsidR="00E67A3F" w:rsidRPr="00E67A3F" w:rsidRDefault="00CE198B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7A288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E3319E4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1B8B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CAE638F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4A68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FE92902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1887" w14:textId="77777777" w:rsidR="00E67A3F" w:rsidRPr="00E67A3F" w:rsidRDefault="00CE198B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CD4D4F9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3DCE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07EF083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A1FD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19C3CEE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3E05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C8A0B34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8502" w14:textId="77777777" w:rsidR="00E67A3F" w:rsidRPr="00E67A3F" w:rsidRDefault="00E67A3F" w:rsidP="00E6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E019EF" w:rsidRPr="00E67A3F" w14:paraId="1443575C" w14:textId="77777777" w:rsidTr="00195ED4">
        <w:trPr>
          <w:trHeight w:val="30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5AD6E1" w14:textId="4A8CE966" w:rsidR="00E019EF" w:rsidRPr="00E67A3F" w:rsidRDefault="00E019EF" w:rsidP="00E019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Rhodius-Meester 2016</w:t>
            </w:r>
            <w:r w:rsidR="003163A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86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14F2198F" w14:textId="77777777" w:rsidR="00E019EF" w:rsidRPr="00E67A3F" w:rsidRDefault="00E019EF" w:rsidP="00E0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B2FAF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5BF11C69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BC372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48E5BFBC" w14:textId="00444163" w:rsidR="00E019EF" w:rsidRDefault="00E019EF" w:rsidP="00E01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9688A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6B2C366B" w14:textId="558D2025" w:rsidR="00E019EF" w:rsidRDefault="00E019EF" w:rsidP="00E01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0A13B" w14:textId="22171997" w:rsidR="00E019EF" w:rsidRDefault="00E019EF" w:rsidP="00E01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56A61FBC" w14:textId="6B3D782A" w:rsidR="00E019EF" w:rsidRDefault="00E019EF" w:rsidP="00E01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C5E31" w14:textId="3037D9F2" w:rsidR="00E019EF" w:rsidRDefault="00E019EF" w:rsidP="00E01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6156510B" w14:textId="69B0E7F6" w:rsidR="00E019EF" w:rsidRDefault="00E019EF" w:rsidP="00E01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00BA1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307B0A43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57FF5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344ACF1E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88824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3D8BA98A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3F285" w14:textId="42BFBA69" w:rsidR="00E019EF" w:rsidRDefault="00E019EF" w:rsidP="00E01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76AB948E" w14:textId="77777777" w:rsidR="00E019EF" w:rsidRDefault="00E019EF" w:rsidP="00E01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F0D4A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525D938B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21628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6448F47D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85845" w14:textId="505F132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4FBF2861" w14:textId="77777777" w:rsidR="00E019EF" w:rsidRDefault="00E019EF" w:rsidP="00E01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CFEDB" w14:textId="6A6EA42B" w:rsidR="00E019EF" w:rsidRDefault="00E019EF" w:rsidP="00E01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1D4A0DCC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016DD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4779E843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03339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1049E63B" w14:textId="319D0021" w:rsidR="00E019EF" w:rsidRDefault="00E019EF" w:rsidP="00E01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214B6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16B17B90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DF717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2B5CF48A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E1B0A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26001E5C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96D16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31FAD1A4" w14:textId="6F1ACB27" w:rsidR="00E019EF" w:rsidRDefault="00E019EF" w:rsidP="00E01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942BD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5B923569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7D497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E019EF" w:rsidRPr="00E67A3F" w14:paraId="7158E488" w14:textId="77777777" w:rsidTr="00195ED4">
        <w:trPr>
          <w:trHeight w:val="30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19287" w14:textId="5847E9A3" w:rsidR="00E019EF" w:rsidRPr="00E67A3F" w:rsidRDefault="00E019EF" w:rsidP="00E019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E67A3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Runtti</w:t>
            </w:r>
            <w:proofErr w:type="spellEnd"/>
            <w:r w:rsidRPr="00E67A3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2014</w:t>
            </w:r>
            <w:r w:rsidR="003163A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59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74F131D" w14:textId="77777777" w:rsidR="00E019EF" w:rsidRPr="00E67A3F" w:rsidRDefault="00E019EF" w:rsidP="00E0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4A14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02FB58F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160E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83BC82A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ACC1F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9F5B6E6" w14:textId="697E1D3C" w:rsidR="00E019EF" w:rsidRPr="0070580B" w:rsidRDefault="00E019E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  <w:r w:rsidR="0070580B">
              <w:rPr>
                <w:rFonts w:ascii="Arial" w:eastAsia="Times New Roman" w:hAnsi="Arial" w:cs="Arial"/>
                <w:color w:val="000000"/>
                <w:vertAlign w:val="superscript"/>
                <w:lang w:eastAsia="nl-NL"/>
              </w:rPr>
              <w:t>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67622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59EFBB9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CE55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E9782D2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9A84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E6E86D5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75ACB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3A2E72E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B837C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2401997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2A546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C2B4C17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EA26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4AD5479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E8749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EE8F9D9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DD1E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3C06EDC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D924" w14:textId="22300753" w:rsidR="00E019EF" w:rsidRPr="00220CAB" w:rsidRDefault="00E019E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  <w:r w:rsidR="00220CAB">
              <w:rPr>
                <w:rFonts w:ascii="Arial" w:eastAsia="Times New Roman" w:hAnsi="Arial" w:cs="Arial"/>
                <w:color w:val="000000"/>
                <w:vertAlign w:val="superscript"/>
                <w:lang w:eastAsia="nl-NL"/>
              </w:rPr>
              <w:t>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FBC3782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529D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B302973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0782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C33BAD4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31E20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1F77390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92F27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A32F530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4FC65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4836CE3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EACD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EE08601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8B70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2CF0E92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ECA6F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E019EF" w:rsidRPr="00E67A3F" w14:paraId="7C1E7C8F" w14:textId="77777777" w:rsidTr="00195ED4">
        <w:trPr>
          <w:trHeight w:val="30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417EF" w14:textId="6E7D7086" w:rsidR="00E019EF" w:rsidRPr="00E67A3F" w:rsidRDefault="00E019EF" w:rsidP="00E019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E67A3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Shu</w:t>
            </w:r>
            <w:proofErr w:type="spellEnd"/>
            <w:r w:rsidRPr="00E67A3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2021</w:t>
            </w:r>
            <w:r w:rsidR="003163A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60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15726A2" w14:textId="77777777" w:rsidR="00E019EF" w:rsidRPr="00E67A3F" w:rsidRDefault="00E019EF" w:rsidP="00E0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E39A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735611D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6B07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DA5CF0C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E198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F4F3CB7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10AB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B61684F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5FAA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AC1C2BF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8BF86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5B862FA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EEDC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10D1FD4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BA71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81F6442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09E0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AC59E4F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FE8F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670A730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C45D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FDBFB3A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B8F0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56092FF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293D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5DED283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E520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7E8C7ED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BDFE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6678C85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9C96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0321143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3165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9ECEBC7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DCF9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1B338B0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97EB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9DB065D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D828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3643D1D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5F6C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E019EF" w:rsidRPr="00E67A3F" w14:paraId="6DA65179" w14:textId="77777777" w:rsidTr="00195ED4">
        <w:trPr>
          <w:trHeight w:val="300"/>
        </w:trPr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hideMark/>
          </w:tcPr>
          <w:p w14:paraId="389D8158" w14:textId="120F0CA7" w:rsidR="00E019EF" w:rsidRPr="00E67A3F" w:rsidRDefault="00E019EF" w:rsidP="00E019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E67A3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Tabatabaei-Jafari</w:t>
            </w:r>
            <w:proofErr w:type="spellEnd"/>
            <w:r w:rsidRPr="00E67A3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2018</w:t>
            </w:r>
            <w:r w:rsidR="00E5286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61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7EF81" w14:textId="77777777" w:rsidR="00E019EF" w:rsidRPr="00E67A3F" w:rsidRDefault="00E019EF" w:rsidP="00E0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D2BD5DE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93B8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507CD2A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69D80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0E4F7CA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D462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69A5878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B527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F7296E6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3C773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3D77512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1BC3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13CFB15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160B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F4F6D6E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5D43C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74BFDFE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C2A1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0466DA8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B7B3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9391690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3F31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93C336F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143E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6AB9671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5A12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8074965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6DE6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E5FF1F6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494D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B52EE23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65C0E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886466C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860F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34BCBB6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2CBEC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AE60F85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6C02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3B26AF5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17DD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E019EF" w:rsidRPr="00E67A3F" w14:paraId="2A693CB9" w14:textId="77777777" w:rsidTr="00195ED4">
        <w:trPr>
          <w:trHeight w:val="30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08725" w14:textId="32450D52" w:rsidR="00E019EF" w:rsidRPr="00E67A3F" w:rsidRDefault="00E019EF" w:rsidP="00E019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E67A3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Tam 2019</w:t>
            </w:r>
            <w:r w:rsidR="00E5286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62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39D5767" w14:textId="77777777" w:rsidR="00E019EF" w:rsidRPr="00E67A3F" w:rsidRDefault="00E019EF" w:rsidP="00E0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F6C4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2BD89B4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A9B0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072A2FA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02CC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7EF2BDE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C2BB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6A56D08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915D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E59853C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93095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7A9792D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A444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69C945A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1DC2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32665E1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50BD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36940FE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446B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1205ED1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3644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E48AD56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B15A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B56C64E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5482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370E594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43D67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2545BB4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E693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2F07B9B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2B9DC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F60EA84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18945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FCBE234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198F7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7461ECA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E3F3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790E6CD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1453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45F836D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CD2E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E019EF" w:rsidRPr="00E67A3F" w14:paraId="5B1A0907" w14:textId="77777777" w:rsidTr="00195ED4">
        <w:trPr>
          <w:trHeight w:val="30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B44F9" w14:textId="48139D59" w:rsidR="00E019EF" w:rsidRPr="00E67A3F" w:rsidRDefault="00E019EF" w:rsidP="00E019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E67A3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Tang 2021</w:t>
            </w:r>
            <w:r w:rsidR="00E5286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63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CA1CE0A" w14:textId="77777777" w:rsidR="00E019EF" w:rsidRPr="00E67A3F" w:rsidRDefault="00E019EF" w:rsidP="00E0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1759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F0E7045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F715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214CFAC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DAD0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52A5BE4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41D1B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FAD887F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A5B5C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86FAF91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0AAB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939166B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C79C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77F831D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C867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175DB3A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28AB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3ED17D7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6646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2387D19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F09D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9D28A48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FBE6E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009465F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D7E21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23CAD1A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994B0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C5A0066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E2871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6F2334C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9F96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7450114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2FF7" w14:textId="0BB9CCAD" w:rsidR="00E019EF" w:rsidRPr="003819C0" w:rsidRDefault="00E019E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  <w:r w:rsidR="003819C0">
              <w:rPr>
                <w:rFonts w:ascii="Arial" w:eastAsia="Times New Roman" w:hAnsi="Arial" w:cs="Arial"/>
                <w:color w:val="000000"/>
                <w:vertAlign w:val="superscript"/>
                <w:lang w:eastAsia="nl-NL"/>
              </w:rPr>
              <w:t>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F07C615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70C09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8A5B194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3B5A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2E3DB90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B046C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695664C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3AE3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</w:tr>
      <w:tr w:rsidR="00E019EF" w:rsidRPr="00E67A3F" w14:paraId="3111CADB" w14:textId="77777777" w:rsidTr="00195ED4">
        <w:trPr>
          <w:trHeight w:val="30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94769" w14:textId="45EAB86A" w:rsidR="00E019EF" w:rsidRPr="00E67A3F" w:rsidRDefault="00E019EF" w:rsidP="00E019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E67A3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Tong 2017</w:t>
            </w:r>
            <w:r w:rsidR="00E5286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79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A952FE7" w14:textId="77777777" w:rsidR="00E019EF" w:rsidRPr="00E67A3F" w:rsidRDefault="00E019EF" w:rsidP="00E0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A9ED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F92D06C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2AB95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48D3FC9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AE87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F3846D6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58C2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E13DC38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5710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ABCF16D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E306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AC043C1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3693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FDEA215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CE30F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29F91C9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B5F8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959BECA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211B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A77B47D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41BA4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EB542B5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D1BAF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9ABBAD9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1277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1CD2DFB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CC5A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0D16E30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0AF1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119A1C9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5484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D972425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27CBA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987CAE0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F560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6984369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DD52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45D8C40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3796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5934225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584F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E019EF" w:rsidRPr="00E67A3F" w14:paraId="09C28E83" w14:textId="77777777" w:rsidTr="00195ED4">
        <w:trPr>
          <w:trHeight w:val="30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00CA7" w14:textId="4A843DDA" w:rsidR="00E019EF" w:rsidRPr="00E67A3F" w:rsidRDefault="00E019EF" w:rsidP="00E019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E67A3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van Maurik 2017</w:t>
            </w:r>
            <w:r w:rsidR="00E5286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80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1121506" w14:textId="77777777" w:rsidR="00E019EF" w:rsidRPr="00E67A3F" w:rsidRDefault="00E019EF" w:rsidP="00E0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D3D0D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FDC0C90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DF47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2B4A772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89588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DDD696F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97DF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42929F7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CE68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36A5847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9763C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8C9987E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D232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9EBB063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AB935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EFFE7AB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548E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9237F5D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D9F8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D8BC800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477B9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2F1D83D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16271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72A716D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E3D69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E96C4AD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41165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C1BFC6C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A5EE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57D8E79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B132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6CD7A97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F23B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12DB98B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E9EE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CA22088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6EFC6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4E96E20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28A61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FF39363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2963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E019EF" w:rsidRPr="00E67A3F" w14:paraId="7E493559" w14:textId="77777777" w:rsidTr="00195ED4">
        <w:trPr>
          <w:trHeight w:val="30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1FF60" w14:textId="58F249CB" w:rsidR="00E019EF" w:rsidRPr="00E67A3F" w:rsidRDefault="00E019EF" w:rsidP="00E019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E67A3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van Maurik 2019</w:t>
            </w:r>
            <w:r w:rsidR="00360DA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a</w:t>
            </w:r>
            <w:r w:rsidR="00E5286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81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40EB9CE" w14:textId="77777777" w:rsidR="00E019EF" w:rsidRPr="00E67A3F" w:rsidRDefault="00E019EF" w:rsidP="00E0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C297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60801E3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0B92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CF1E363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36D6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E1DA2D4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9F39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374F917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C7B7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5EE9897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9BEB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E4A4FA6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85DF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AC28B82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EFB8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EEF121F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73CE1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90742E8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767B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8340900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274E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AD2C12A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3C54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E9C34B7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F0DED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5E5EE7B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8CB2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6F4625B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00CB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F214D60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4FB7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CD8F247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5C9E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C94F688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B725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DF8C41C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82C75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21E4683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10C5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B840EBC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632D8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E019EF" w:rsidRPr="00E67A3F" w14:paraId="111DA846" w14:textId="77777777" w:rsidTr="00195ED4">
        <w:trPr>
          <w:trHeight w:val="30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08FF7" w14:textId="3692BBE6" w:rsidR="00E019EF" w:rsidRPr="00E67A3F" w:rsidRDefault="00E019EF" w:rsidP="00E019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E67A3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van Maurik 2019</w:t>
            </w:r>
            <w:r w:rsidR="00360DA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b</w:t>
            </w:r>
            <w:r w:rsidR="00E5286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87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9EFE1A8" w14:textId="77777777" w:rsidR="00E019EF" w:rsidRPr="00E67A3F" w:rsidRDefault="00E019EF" w:rsidP="00E0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0A53A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DBF6893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CCAE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C882406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DAD6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00A29B8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59DB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956CA25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F85D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165BDA9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9C6DF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8BF47FC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94278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8B7F114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4CED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A9C16EF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ABCF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0540DFF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DBC2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6607F84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89CDB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8765659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7789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485AF7E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3DD4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912CBAD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87A3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E8C3F3F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33538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9FD7D50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22FA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EF3C482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69A73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62004D9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6AEDC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F4EDFFA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3A2F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10BF80A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5EBD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E3A60F5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9137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E019EF" w:rsidRPr="00E67A3F" w14:paraId="6D86505F" w14:textId="77777777" w:rsidTr="00195ED4">
        <w:trPr>
          <w:trHeight w:val="30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16FAA1" w14:textId="61C6765F" w:rsidR="00E019EF" w:rsidRPr="00E67A3F" w:rsidRDefault="00E019EF" w:rsidP="00E019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van Maurik 2019</w:t>
            </w:r>
            <w:r w:rsidR="00360DA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b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</w:t>
            </w:r>
            <w:r w:rsidR="00E5286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–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validation</w:t>
            </w:r>
            <w:proofErr w:type="spellEnd"/>
            <w:r w:rsidR="00E5286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87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0C99A6F1" w14:textId="77777777" w:rsidR="00E019EF" w:rsidRPr="00E67A3F" w:rsidRDefault="00E019EF" w:rsidP="00E0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624B8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69DBA50A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7648C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75B9289F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84CD4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65883E99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66EC4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5B64205B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A2404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708488F0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65713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67C73F5A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65C86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77A8720B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C0962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7870B1F7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847DF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3999E24C" w14:textId="39BA2FE7" w:rsidR="00E019EF" w:rsidRDefault="0089025F" w:rsidP="00E01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B3E7F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7BE97383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15F93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3DBC7553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DD2B7" w14:textId="77777777" w:rsidR="00E019EF" w:rsidRDefault="00E019EF" w:rsidP="00E01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1BB956A1" w14:textId="77777777" w:rsidR="00E019EF" w:rsidRDefault="00E019EF" w:rsidP="00E01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D0F0C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3176FE73" w14:textId="77777777" w:rsidR="00E019EF" w:rsidRDefault="00E019EF" w:rsidP="00E01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C595E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1DCD51F4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DB935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37470F9B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E6F9F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5C7CF715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FD60B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7D632FAC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8C4DB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7414EAA2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A4A53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2B824D90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64702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</w:tcPr>
          <w:p w14:paraId="5D3EEC52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CE266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E019EF" w:rsidRPr="00E67A3F" w14:paraId="55E7BCA6" w14:textId="77777777" w:rsidTr="00195ED4">
        <w:trPr>
          <w:trHeight w:val="30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E4149" w14:textId="4F769C55" w:rsidR="00E019EF" w:rsidRPr="00E67A3F" w:rsidRDefault="00E019EF" w:rsidP="00E019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E67A3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Wang 2023</w:t>
            </w:r>
            <w:r w:rsidR="00E5286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66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CCB91C4" w14:textId="77777777" w:rsidR="00E019EF" w:rsidRPr="00E67A3F" w:rsidRDefault="00E019EF" w:rsidP="00E0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FCF9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62C9E19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9DD0E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D622FDD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2F997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ABDFA8F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1E96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49C23C8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677B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12F9985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7A3A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15AE71B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096BB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F8345F2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F3B3B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B300E4A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0E24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6A84C13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5C4D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490E949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8443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6A8EA03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4F9B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DC8B0F9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9F4C2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56F8813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1352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7262980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DEE1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4FD2D3D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D4C49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C245F2A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B582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E37219B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07EE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C6A2061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3129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48FB88D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DE13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AFF6B9F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A21A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E019EF" w:rsidRPr="00E67A3F" w14:paraId="5ACE75C6" w14:textId="77777777" w:rsidTr="00195ED4">
        <w:trPr>
          <w:trHeight w:val="30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D1A27" w14:textId="4D9FC332" w:rsidR="00E019EF" w:rsidRPr="00E67A3F" w:rsidRDefault="00E019EF" w:rsidP="00E019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E67A3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Willette</w:t>
            </w:r>
            <w:proofErr w:type="spellEnd"/>
            <w:r w:rsidRPr="00E67A3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2014</w:t>
            </w:r>
            <w:r w:rsidR="00E5286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67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1210895" w14:textId="77777777" w:rsidR="00E019EF" w:rsidRPr="00E67A3F" w:rsidRDefault="00E019EF" w:rsidP="00E0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21BB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F41E876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FD56E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92B9946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41B1A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AB073E8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85B8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8258FAD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5C3A8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C2FB568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4B84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6110727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C5B47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A569327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80945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A688E8F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CC67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97B7E0F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FDBD7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CC1B182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7901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F05FEB7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AD24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243FED2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6F5F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4244205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56E41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163AA41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74F1C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CF2DAA8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580B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D2D5EF6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0C95A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3594E32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BF76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AD2EFE7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492E" w14:textId="71EDB281" w:rsidR="00E019EF" w:rsidRPr="003819C0" w:rsidRDefault="00E019E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  <w:r w:rsidR="003819C0">
              <w:rPr>
                <w:rFonts w:ascii="Arial" w:eastAsia="Times New Roman" w:hAnsi="Arial" w:cs="Arial"/>
                <w:color w:val="000000"/>
                <w:vertAlign w:val="superscript"/>
                <w:lang w:eastAsia="nl-NL"/>
              </w:rPr>
              <w:t>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1E668DE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C990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FAE8D01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2439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E019EF" w:rsidRPr="00E67A3F" w14:paraId="053E3447" w14:textId="77777777" w:rsidTr="00195ED4">
        <w:trPr>
          <w:trHeight w:val="30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90951" w14:textId="33C40192" w:rsidR="00E019EF" w:rsidRPr="00E67A3F" w:rsidRDefault="00E019EF" w:rsidP="00E019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E67A3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Wu</w:t>
            </w:r>
            <w:proofErr w:type="spellEnd"/>
            <w:r w:rsidRPr="00E67A3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2023</w:t>
            </w:r>
            <w:r w:rsidR="00E5286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68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D3740D7" w14:textId="77777777" w:rsidR="00E019EF" w:rsidRPr="00E67A3F" w:rsidRDefault="00E019EF" w:rsidP="00E0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5ED5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7A5EC57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8B314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2AAC834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F46BC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6D97DF4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C372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473C309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E2D9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7C4699D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46A27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B3923E6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2FE34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B7EEDF3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740C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E1FB1FF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61FA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D475B3C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3D51A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5D932B26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2F70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687C556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5295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E2EC58A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2DCD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8B301CB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886EF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D3D75E3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050FE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D8FFDB6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4F5FF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15E3166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CFE6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8C98D15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595D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B0F0C7E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1118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91F9EF5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03A8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CF3182D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4F84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E019EF" w:rsidRPr="00E67A3F" w14:paraId="42863B04" w14:textId="77777777" w:rsidTr="00195ED4">
        <w:trPr>
          <w:trHeight w:val="30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8398C" w14:textId="1202FD71" w:rsidR="00E019EF" w:rsidRPr="00E67A3F" w:rsidRDefault="00E019EF" w:rsidP="00E019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E67A3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Ye</w:t>
            </w:r>
            <w:proofErr w:type="spellEnd"/>
            <w:r w:rsidRPr="00E67A3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2012</w:t>
            </w:r>
            <w:r w:rsidR="00E5286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71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F747AB7" w14:textId="77777777" w:rsidR="00E019EF" w:rsidRPr="00E67A3F" w:rsidRDefault="00E019EF" w:rsidP="00E0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8390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6881749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1B9E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C1A5CE7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B0853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72B1C1D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254B5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4D88B3A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2A6D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B028930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DE5D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8406D3B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22F0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02681500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633C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39BDE485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8620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3CA6239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7146D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4476CD9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6CBE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6A83796E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6AF2" w14:textId="772260C4" w:rsidR="00E019EF" w:rsidRPr="00515008" w:rsidRDefault="00E019E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  <w:r w:rsidR="00515008">
              <w:rPr>
                <w:rFonts w:ascii="Arial" w:eastAsia="Times New Roman" w:hAnsi="Arial" w:cs="Arial"/>
                <w:color w:val="000000"/>
                <w:vertAlign w:val="superscript"/>
                <w:lang w:eastAsia="nl-NL"/>
              </w:rPr>
              <w:t>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CD194AA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13ED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EA64098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C45C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A61DFA7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E89B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21613B1B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4883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735B8AED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8EED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990D212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CA50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18794DBC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E3A4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3D4C2D9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E87B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BFBFB"/>
            <w:noWrap/>
            <w:vAlign w:val="center"/>
            <w:hideMark/>
          </w:tcPr>
          <w:p w14:paraId="4C3AA055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BB11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A52EEC" w:rsidRPr="00E67A3F" w14:paraId="75BC69A2" w14:textId="77777777" w:rsidTr="006208BF">
        <w:trPr>
          <w:trHeight w:val="315"/>
        </w:trPr>
        <w:tc>
          <w:tcPr>
            <w:tcW w:w="210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hideMark/>
          </w:tcPr>
          <w:p w14:paraId="3292D901" w14:textId="238C6589" w:rsidR="00E019EF" w:rsidRPr="00E67A3F" w:rsidRDefault="00E019EF" w:rsidP="00E019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E67A3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Zandifar</w:t>
            </w:r>
            <w:proofErr w:type="spellEnd"/>
            <w:r w:rsidRPr="00E67A3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2020</w:t>
            </w:r>
            <w:r w:rsidR="00E5286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 (72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  <w:hideMark/>
          </w:tcPr>
          <w:p w14:paraId="469BC757" w14:textId="77777777" w:rsidR="00E019EF" w:rsidRPr="00E67A3F" w:rsidRDefault="00E019EF" w:rsidP="00E0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613B357C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  <w:hideMark/>
          </w:tcPr>
          <w:p w14:paraId="377FD0EE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3D7F101B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  <w:hideMark/>
          </w:tcPr>
          <w:p w14:paraId="4E99A6E3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77A42C73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  <w:hideMark/>
          </w:tcPr>
          <w:p w14:paraId="704A3DBF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6B2FBFE5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  <w:hideMark/>
          </w:tcPr>
          <w:p w14:paraId="21E1A99B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69346B0F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  <w:hideMark/>
          </w:tcPr>
          <w:p w14:paraId="1AFC10CB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531CF644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  <w:hideMark/>
          </w:tcPr>
          <w:p w14:paraId="1920633A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0A8B575B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  <w:hideMark/>
          </w:tcPr>
          <w:p w14:paraId="1EA2E2C7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69E29FEB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  <w:hideMark/>
          </w:tcPr>
          <w:p w14:paraId="361DD9FB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32404355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  <w:hideMark/>
          </w:tcPr>
          <w:p w14:paraId="6663E2DA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2102B045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  <w:hideMark/>
          </w:tcPr>
          <w:p w14:paraId="7F311031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184732CC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  <w:hideMark/>
          </w:tcPr>
          <w:p w14:paraId="7E746D7C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539922C9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  <w:hideMark/>
          </w:tcPr>
          <w:p w14:paraId="34D852DC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69EF9397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  <w:hideMark/>
          </w:tcPr>
          <w:p w14:paraId="26FE079C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7A76B9E5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  <w:hideMark/>
          </w:tcPr>
          <w:p w14:paraId="37C6784F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54023AC0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  <w:hideMark/>
          </w:tcPr>
          <w:p w14:paraId="7494BF99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09874759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  <w:hideMark/>
          </w:tcPr>
          <w:p w14:paraId="25C8D110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24092157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sym w:font="Wingdings 2" w:char="F050"/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  <w:hideMark/>
          </w:tcPr>
          <w:p w14:paraId="0D50C7DF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6F107181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  <w:hideMark/>
          </w:tcPr>
          <w:p w14:paraId="64DF443E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6449EB64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  <w:hideMark/>
          </w:tcPr>
          <w:p w14:paraId="02D8589D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40CC271F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  <w:hideMark/>
          </w:tcPr>
          <w:p w14:paraId="7305B0EB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3C61245A" w14:textId="77777777" w:rsidR="00E019EF" w:rsidRPr="00E67A3F" w:rsidRDefault="00E019EF" w:rsidP="00E01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A52EEC" w:rsidRPr="00E67A3F" w14:paraId="59E6C264" w14:textId="77777777" w:rsidTr="006208BF">
        <w:trPr>
          <w:trHeight w:val="315"/>
        </w:trPr>
        <w:tc>
          <w:tcPr>
            <w:tcW w:w="210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</w:tcPr>
          <w:p w14:paraId="3B2E3135" w14:textId="73502FFC" w:rsidR="00A52EEC" w:rsidRPr="00E67A3F" w:rsidRDefault="006208BF" w:rsidP="00E019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 xml:space="preserve">Total </w:t>
            </w: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</w:tcPr>
          <w:p w14:paraId="7622988A" w14:textId="664DB973" w:rsidR="00A52EEC" w:rsidRPr="00F24D01" w:rsidRDefault="006208BF" w:rsidP="00E019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F24D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2842E19E" w14:textId="4ED067FD" w:rsidR="00A52EEC" w:rsidRPr="00F24D01" w:rsidRDefault="006208B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F24D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</w:tcPr>
          <w:p w14:paraId="28D62B10" w14:textId="2C322E60" w:rsidR="00A52EEC" w:rsidRPr="00F24D01" w:rsidRDefault="006208B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F24D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3B3ED549" w14:textId="1C29EE12" w:rsidR="00A52EEC" w:rsidRPr="00F24D01" w:rsidRDefault="006208B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F24D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</w:tcPr>
          <w:p w14:paraId="74892E81" w14:textId="5F709456" w:rsidR="00A52EEC" w:rsidRPr="00F24D01" w:rsidRDefault="006208B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F24D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4DC9F4A9" w14:textId="06421814" w:rsidR="00A52EEC" w:rsidRPr="00F24D01" w:rsidRDefault="000D1F2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F24D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</w:tcPr>
          <w:p w14:paraId="57BBE384" w14:textId="30A27A41" w:rsidR="00A52EEC" w:rsidRPr="00F24D01" w:rsidRDefault="000D1F2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F24D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5E141CE9" w14:textId="6438D1EC" w:rsidR="00A52EEC" w:rsidRPr="00F24D01" w:rsidRDefault="000D1F2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F24D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</w:tcPr>
          <w:p w14:paraId="44A60E4E" w14:textId="72DA416B" w:rsidR="00A52EEC" w:rsidRPr="00F24D01" w:rsidRDefault="000D1F2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F24D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317FA340" w14:textId="3A0C9B49" w:rsidR="00A52EEC" w:rsidRPr="00F24D01" w:rsidRDefault="000D1F2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F24D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</w:tcPr>
          <w:p w14:paraId="08A68AB9" w14:textId="10AE0B46" w:rsidR="00A52EEC" w:rsidRPr="00F24D01" w:rsidRDefault="000D1F2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F24D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78247EB8" w14:textId="7FF34867" w:rsidR="00A52EEC" w:rsidRPr="00F24D01" w:rsidRDefault="000D1F2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F24D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</w:tcPr>
          <w:p w14:paraId="2B1E5CCB" w14:textId="332D9EAA" w:rsidR="00A52EEC" w:rsidRPr="00F24D01" w:rsidRDefault="000D1F2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F24D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46DAACA4" w14:textId="782CB459" w:rsidR="00A52EEC" w:rsidRPr="00F24D01" w:rsidRDefault="000D1F2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F24D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</w:tcPr>
          <w:p w14:paraId="4E1DE1B3" w14:textId="660FBD4E" w:rsidR="00A52EEC" w:rsidRPr="00F24D01" w:rsidRDefault="000D1F2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F24D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6B686CDC" w14:textId="04DE46A9" w:rsidR="00A52EEC" w:rsidRPr="00F24D01" w:rsidRDefault="000D1F2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F24D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</w:tcPr>
          <w:p w14:paraId="20253626" w14:textId="5E497565" w:rsidR="00A52EEC" w:rsidRPr="00F24D01" w:rsidRDefault="000D1F2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F24D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4E9B1DF4" w14:textId="43297FC7" w:rsidR="00A52EEC" w:rsidRPr="00F24D01" w:rsidRDefault="000D1F2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F24D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</w:tcPr>
          <w:p w14:paraId="2FD904CA" w14:textId="03B11E8A" w:rsidR="00A52EEC" w:rsidRPr="00F24D01" w:rsidRDefault="00933FD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29</w:t>
            </w: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3399897B" w14:textId="4A185557" w:rsidR="00A52EEC" w:rsidRPr="00F24D01" w:rsidRDefault="000D1F2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F24D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</w:tcPr>
          <w:p w14:paraId="243C1431" w14:textId="228EBFF3" w:rsidR="00A52EEC" w:rsidRPr="00F24D01" w:rsidRDefault="000D1F2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F24D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2FDF73D8" w14:textId="518222F1" w:rsidR="00A52EEC" w:rsidRPr="00F24D01" w:rsidRDefault="000D1F2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F24D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</w:tcPr>
          <w:p w14:paraId="2A6BE95B" w14:textId="088355AA" w:rsidR="00A52EEC" w:rsidRPr="00F24D01" w:rsidRDefault="000D1F2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F24D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08E41144" w14:textId="1991CEC6" w:rsidR="00A52EEC" w:rsidRPr="00E818DC" w:rsidRDefault="000D1F2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nl-NL"/>
              </w:rPr>
            </w:pPr>
            <w:r w:rsidRPr="007F5255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2</w:t>
            </w:r>
            <w:r w:rsidR="007F5255" w:rsidRPr="007F5255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</w:tcPr>
          <w:p w14:paraId="307722F0" w14:textId="35473583" w:rsidR="00A52EEC" w:rsidRPr="00E818DC" w:rsidRDefault="009D44C2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nl-NL"/>
              </w:rPr>
            </w:pPr>
            <w:r w:rsidRPr="009D44C2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658424BB" w14:textId="135A03D1" w:rsidR="00A52EEC" w:rsidRPr="00F24D01" w:rsidRDefault="000D1F2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F24D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</w:tcPr>
          <w:p w14:paraId="19820815" w14:textId="6F13B26A" w:rsidR="00A52EEC" w:rsidRPr="00F24D01" w:rsidRDefault="000D1F2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5B0C9A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2</w:t>
            </w:r>
            <w:r w:rsidR="005B0C9A" w:rsidRPr="005B0C9A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2C7CC18E" w14:textId="18CCF99B" w:rsidR="00A52EEC" w:rsidRPr="00F24D01" w:rsidRDefault="000D1F2F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F24D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</w:tcPr>
          <w:p w14:paraId="491A39B4" w14:textId="7DC71D53" w:rsidR="00A52EEC" w:rsidRPr="00F24D01" w:rsidRDefault="00527659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F24D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0E24956C" w14:textId="5ABCF336" w:rsidR="00A52EEC" w:rsidRPr="00F24D01" w:rsidRDefault="00527659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F24D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</w:tcPr>
          <w:p w14:paraId="2C84FA58" w14:textId="1DCB346A" w:rsidR="00A52EEC" w:rsidRPr="00F24D01" w:rsidRDefault="00527659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F24D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0484DEF5" w14:textId="17A6792A" w:rsidR="00A52EEC" w:rsidRPr="00F24D01" w:rsidRDefault="00527659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F24D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</w:tcPr>
          <w:p w14:paraId="786A2070" w14:textId="6882EBA4" w:rsidR="00A52EEC" w:rsidRPr="00F24D01" w:rsidRDefault="00527659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F24D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1A6B54D0" w14:textId="12270B4B" w:rsidR="00A52EEC" w:rsidRPr="00F24D01" w:rsidRDefault="00527659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F24D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</w:tcPr>
          <w:p w14:paraId="22A1673D" w14:textId="7EE9085F" w:rsidR="00A52EEC" w:rsidRPr="00F24D01" w:rsidRDefault="00527659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F24D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25024110" w14:textId="4CF31ED5" w:rsidR="00A52EEC" w:rsidRPr="00F24D01" w:rsidRDefault="00527659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F24D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</w:tcPr>
          <w:p w14:paraId="6286DB9A" w14:textId="25F2AC6B" w:rsidR="00A52EEC" w:rsidRPr="00F24D01" w:rsidRDefault="00527659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F24D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6AA38626" w14:textId="69CD52F2" w:rsidR="00A52EEC" w:rsidRPr="00F24D01" w:rsidRDefault="00527659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F24D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</w:tcPr>
          <w:p w14:paraId="1E5E4C87" w14:textId="04F3F219" w:rsidR="00A52EEC" w:rsidRPr="00F24D01" w:rsidRDefault="00527659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F24D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22AAA006" w14:textId="1D9B56F1" w:rsidR="00A52EEC" w:rsidRPr="00F24D01" w:rsidRDefault="00527659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F24D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FBFBFB"/>
            <w:noWrap/>
            <w:vAlign w:val="center"/>
          </w:tcPr>
          <w:p w14:paraId="06C9DCE0" w14:textId="6B631551" w:rsidR="00A52EEC" w:rsidRPr="00F24D01" w:rsidRDefault="00527659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F24D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9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092B36EC" w14:textId="5335C65A" w:rsidR="00A52EEC" w:rsidRPr="00F24D01" w:rsidRDefault="00527659" w:rsidP="00E019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F24D0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2</w:t>
            </w:r>
          </w:p>
        </w:tc>
      </w:tr>
    </w:tbl>
    <w:p w14:paraId="469E802E" w14:textId="4938240C" w:rsidR="008D148B" w:rsidRDefault="00E67A3F" w:rsidP="00AA74EE">
      <w:pPr>
        <w:pStyle w:val="Geenafstand"/>
        <w:rPr>
          <w:lang w:val="en-GB"/>
        </w:rPr>
      </w:pPr>
      <w:r w:rsidRPr="0096130F">
        <w:rPr>
          <w:lang w:val="en-GB"/>
        </w:rPr>
        <w:br w:type="textWrapping" w:clear="all"/>
      </w:r>
      <w:r w:rsidR="008D148B" w:rsidRPr="008D148B">
        <w:rPr>
          <w:vertAlign w:val="superscript"/>
          <w:lang w:val="en-GB"/>
        </w:rPr>
        <w:t>*</w:t>
      </w:r>
      <w:r w:rsidR="007661CE" w:rsidRPr="00AA74EE">
        <w:rPr>
          <w:sz w:val="20"/>
          <w:szCs w:val="20"/>
          <w:lang w:val="en-GB"/>
        </w:rPr>
        <w:t>2 cognitive performance features</w:t>
      </w:r>
      <w:r w:rsidR="007661CE">
        <w:rPr>
          <w:sz w:val="20"/>
          <w:szCs w:val="20"/>
          <w:lang w:val="en-GB"/>
        </w:rPr>
        <w:t>,</w:t>
      </w:r>
      <w:r w:rsidR="008D148B" w:rsidRPr="00AA74EE">
        <w:rPr>
          <w:sz w:val="20"/>
          <w:szCs w:val="20"/>
          <w:lang w:val="en-GB"/>
        </w:rPr>
        <w:t xml:space="preserve"> not further specified</w:t>
      </w:r>
      <w:r w:rsidR="0096130F" w:rsidRPr="00AA74EE">
        <w:rPr>
          <w:sz w:val="20"/>
          <w:szCs w:val="20"/>
          <w:lang w:val="en-GB"/>
        </w:rPr>
        <w:t>.</w:t>
      </w:r>
    </w:p>
    <w:p w14:paraId="07E6B8F3" w14:textId="229FA76B" w:rsidR="00370108" w:rsidRPr="0069142B" w:rsidRDefault="00370108" w:rsidP="00370108">
      <w:pPr>
        <w:rPr>
          <w:sz w:val="20"/>
          <w:szCs w:val="20"/>
          <w:lang w:val="en-GB"/>
        </w:rPr>
      </w:pPr>
      <w:r w:rsidRPr="0069142B">
        <w:rPr>
          <w:sz w:val="20"/>
          <w:szCs w:val="20"/>
          <w:lang w:val="en-GB"/>
        </w:rPr>
        <w:t xml:space="preserve">Superscript numbers indicate the number of predictors extracted from </w:t>
      </w:r>
      <w:r w:rsidR="00B10E8E">
        <w:rPr>
          <w:sz w:val="20"/>
          <w:szCs w:val="20"/>
          <w:lang w:val="en-GB"/>
        </w:rPr>
        <w:t>cognitive test</w:t>
      </w:r>
      <w:r w:rsidR="000D4E85">
        <w:rPr>
          <w:sz w:val="20"/>
          <w:szCs w:val="20"/>
          <w:lang w:val="en-GB"/>
        </w:rPr>
        <w:t xml:space="preserve"> (e.g. sub</w:t>
      </w:r>
      <w:r w:rsidR="00B82FEB">
        <w:rPr>
          <w:sz w:val="20"/>
          <w:szCs w:val="20"/>
          <w:lang w:val="en-GB"/>
        </w:rPr>
        <w:t>domains</w:t>
      </w:r>
      <w:r w:rsidR="000D4E85">
        <w:rPr>
          <w:sz w:val="20"/>
          <w:szCs w:val="20"/>
          <w:lang w:val="en-GB"/>
        </w:rPr>
        <w:t xml:space="preserve"> from RAVLT)</w:t>
      </w:r>
      <w:r w:rsidR="00B10E8E">
        <w:rPr>
          <w:sz w:val="20"/>
          <w:szCs w:val="20"/>
          <w:lang w:val="en-GB"/>
        </w:rPr>
        <w:t>.</w:t>
      </w:r>
    </w:p>
    <w:p w14:paraId="5EA41BA9" w14:textId="77777777" w:rsidR="00AA74EE" w:rsidRDefault="00AA74EE" w:rsidP="00AA74EE">
      <w:pPr>
        <w:pStyle w:val="Geenafstand"/>
        <w:rPr>
          <w:lang w:val="en-GB"/>
        </w:rPr>
      </w:pPr>
    </w:p>
    <w:p w14:paraId="7CC51524" w14:textId="77777777" w:rsidR="00AA74EE" w:rsidRPr="0096130F" w:rsidRDefault="00AA74EE">
      <w:pPr>
        <w:rPr>
          <w:lang w:val="en-GB"/>
        </w:rPr>
      </w:pPr>
    </w:p>
    <w:sectPr w:rsidR="00AA74EE" w:rsidRPr="0096130F" w:rsidSect="00E67A3F">
      <w:pgSz w:w="23811" w:h="16838" w:orient="landscape" w:code="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A3F"/>
    <w:rsid w:val="00054C1B"/>
    <w:rsid w:val="00073AF1"/>
    <w:rsid w:val="000A5A8A"/>
    <w:rsid w:val="000D1F2F"/>
    <w:rsid w:val="000D4E85"/>
    <w:rsid w:val="00156A9F"/>
    <w:rsid w:val="001775E4"/>
    <w:rsid w:val="00195ED4"/>
    <w:rsid w:val="00220CAB"/>
    <w:rsid w:val="00297264"/>
    <w:rsid w:val="002C223E"/>
    <w:rsid w:val="002C2C87"/>
    <w:rsid w:val="0030165B"/>
    <w:rsid w:val="00302ED6"/>
    <w:rsid w:val="003163A0"/>
    <w:rsid w:val="00360DA4"/>
    <w:rsid w:val="00361021"/>
    <w:rsid w:val="00370108"/>
    <w:rsid w:val="003819C0"/>
    <w:rsid w:val="003B4DEA"/>
    <w:rsid w:val="004267AF"/>
    <w:rsid w:val="004A78C5"/>
    <w:rsid w:val="004D5415"/>
    <w:rsid w:val="00515008"/>
    <w:rsid w:val="005178F6"/>
    <w:rsid w:val="00527659"/>
    <w:rsid w:val="005B0C9A"/>
    <w:rsid w:val="006208BF"/>
    <w:rsid w:val="00657D74"/>
    <w:rsid w:val="006A196F"/>
    <w:rsid w:val="0070580B"/>
    <w:rsid w:val="007176DF"/>
    <w:rsid w:val="00752F8E"/>
    <w:rsid w:val="00764CB2"/>
    <w:rsid w:val="007661CE"/>
    <w:rsid w:val="007D1CB2"/>
    <w:rsid w:val="007E3F11"/>
    <w:rsid w:val="007F5255"/>
    <w:rsid w:val="0089025F"/>
    <w:rsid w:val="0089503D"/>
    <w:rsid w:val="008D148B"/>
    <w:rsid w:val="008D7147"/>
    <w:rsid w:val="00904E63"/>
    <w:rsid w:val="00926C5E"/>
    <w:rsid w:val="00933FDF"/>
    <w:rsid w:val="0096130F"/>
    <w:rsid w:val="0096384C"/>
    <w:rsid w:val="009845B7"/>
    <w:rsid w:val="009D44C2"/>
    <w:rsid w:val="00A24A44"/>
    <w:rsid w:val="00A52EEC"/>
    <w:rsid w:val="00AA74EE"/>
    <w:rsid w:val="00B10E8E"/>
    <w:rsid w:val="00B82FEB"/>
    <w:rsid w:val="00C11787"/>
    <w:rsid w:val="00C66DA3"/>
    <w:rsid w:val="00CA6B67"/>
    <w:rsid w:val="00CB30D9"/>
    <w:rsid w:val="00CD3637"/>
    <w:rsid w:val="00CE198B"/>
    <w:rsid w:val="00D32ABA"/>
    <w:rsid w:val="00D46482"/>
    <w:rsid w:val="00DF2673"/>
    <w:rsid w:val="00DF3D14"/>
    <w:rsid w:val="00E019EF"/>
    <w:rsid w:val="00E0683F"/>
    <w:rsid w:val="00E11774"/>
    <w:rsid w:val="00E3679B"/>
    <w:rsid w:val="00E5286C"/>
    <w:rsid w:val="00E67A3F"/>
    <w:rsid w:val="00E818DC"/>
    <w:rsid w:val="00EA4BC6"/>
    <w:rsid w:val="00EE1844"/>
    <w:rsid w:val="00F24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DE4257"/>
  <w15:chartTrackingRefBased/>
  <w15:docId w15:val="{A9C9BC0D-4961-4DEE-8376-59B420D77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semiHidden/>
    <w:unhideWhenUsed/>
    <w:rsid w:val="00E67A3F"/>
    <w:rPr>
      <w:color w:val="0563C1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E67A3F"/>
    <w:rPr>
      <w:color w:val="954F72"/>
      <w:u w:val="single"/>
    </w:rPr>
  </w:style>
  <w:style w:type="paragraph" w:customStyle="1" w:styleId="msonormal0">
    <w:name w:val="msonormal"/>
    <w:basedOn w:val="Standaard"/>
    <w:rsid w:val="00E67A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5">
    <w:name w:val="xl65"/>
    <w:basedOn w:val="Standaard"/>
    <w:rsid w:val="00E67A3F"/>
    <w:pPr>
      <w:pBdr>
        <w:top w:val="single" w:sz="4" w:space="0" w:color="C9C9C9"/>
        <w:left w:val="single" w:sz="4" w:space="0" w:color="C9C9C9"/>
        <w:bottom w:val="single" w:sz="4" w:space="0" w:color="C9C9C9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6">
    <w:name w:val="xl66"/>
    <w:basedOn w:val="Standaard"/>
    <w:rsid w:val="00E67A3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7">
    <w:name w:val="xl67"/>
    <w:basedOn w:val="Standaard"/>
    <w:rsid w:val="00E67A3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8">
    <w:name w:val="xl68"/>
    <w:basedOn w:val="Standaard"/>
    <w:rsid w:val="00E67A3F"/>
    <w:pPr>
      <w:pBdr>
        <w:bottom w:val="single" w:sz="4" w:space="0" w:color="C9C9C9"/>
        <w:right w:val="single" w:sz="4" w:space="0" w:color="D0CECE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9">
    <w:name w:val="xl69"/>
    <w:basedOn w:val="Standaard"/>
    <w:rsid w:val="00E67A3F"/>
    <w:pPr>
      <w:shd w:val="clear" w:color="000000" w:fill="AEAAA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70">
    <w:name w:val="xl70"/>
    <w:basedOn w:val="Standaard"/>
    <w:rsid w:val="00E67A3F"/>
    <w:pPr>
      <w:pBdr>
        <w:bottom w:val="double" w:sz="6" w:space="0" w:color="AEAAAA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Geenafstand">
    <w:name w:val="No Spacing"/>
    <w:uiPriority w:val="1"/>
    <w:qFormat/>
    <w:rsid w:val="00AA74E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22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16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2</TotalTime>
  <Pages>2</Pages>
  <Words>697</Words>
  <Characters>3838</Characters>
  <Application>Microsoft Office Word</Application>
  <DocSecurity>0</DocSecurity>
  <Lines>31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meulen, Robin</dc:creator>
  <cp:keywords/>
  <dc:description/>
  <cp:lastModifiedBy>Vermeulen, Robin</cp:lastModifiedBy>
  <cp:revision>90</cp:revision>
  <dcterms:created xsi:type="dcterms:W3CDTF">2024-06-15T12:45:00Z</dcterms:created>
  <dcterms:modified xsi:type="dcterms:W3CDTF">2024-12-03T14:10:00Z</dcterms:modified>
</cp:coreProperties>
</file>